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1AA7D" w14:textId="7EB48E68" w:rsidR="00C8448F" w:rsidRPr="00296355" w:rsidRDefault="00C8448F" w:rsidP="00C8448F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Pr="00296355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5C64EDC" w14:textId="6ECE4A17" w:rsidR="00C8448F" w:rsidRPr="00C8448F" w:rsidRDefault="00C8448F" w:rsidP="00C8448F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8448F">
        <w:rPr>
          <w:rFonts w:ascii="Times New Roman" w:hAnsi="Times New Roman" w:cs="Times New Roman"/>
          <w:b/>
          <w:bCs/>
          <w:sz w:val="24"/>
          <w:szCs w:val="24"/>
        </w:rPr>
        <w:t>Pattern/Structure Matrices for Alternative Factor Solutions</w:t>
      </w:r>
    </w:p>
    <w:p w14:paraId="65FE109E" w14:textId="755BBBE7" w:rsidR="00C8448F" w:rsidRPr="00C8448F" w:rsidRDefault="00C8448F" w:rsidP="00C8448F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9635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Pr="00C8448F">
        <w:rPr>
          <w:rFonts w:ascii="Times New Roman" w:hAnsi="Times New Roman" w:cs="Times New Roman"/>
          <w:b/>
          <w:bCs/>
          <w:sz w:val="24"/>
          <w:szCs w:val="24"/>
        </w:rPr>
        <w:t>Three-Factor Model Pattern Matrix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850"/>
        <w:gridCol w:w="851"/>
        <w:gridCol w:w="850"/>
        <w:gridCol w:w="851"/>
      </w:tblGrid>
      <w:tr w:rsidR="00C8448F" w:rsidRPr="00666317" w14:paraId="794D6A98" w14:textId="77777777" w:rsidTr="00E15E9A">
        <w:trPr>
          <w:trHeight w:val="320"/>
        </w:trPr>
        <w:tc>
          <w:tcPr>
            <w:tcW w:w="5524" w:type="dxa"/>
            <w:shd w:val="clear" w:color="auto" w:fill="auto"/>
            <w:noWrap/>
          </w:tcPr>
          <w:p w14:paraId="5ED075CF" w14:textId="77777777" w:rsidR="00C8448F" w:rsidRDefault="00C8448F" w:rsidP="00E15E9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445C1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</w:t>
            </w:r>
          </w:p>
        </w:tc>
        <w:tc>
          <w:tcPr>
            <w:tcW w:w="851" w:type="dxa"/>
            <w:shd w:val="clear" w:color="auto" w:fill="auto"/>
            <w:noWrap/>
          </w:tcPr>
          <w:p w14:paraId="1F8CD829" w14:textId="77777777" w:rsidR="00C8448F" w:rsidRPr="000A4CFB" w:rsidRDefault="00C8448F" w:rsidP="00E15E9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</w:tr>
      <w:tr w:rsidR="00C8448F" w:rsidRPr="00666317" w14:paraId="1166C796" w14:textId="77777777" w:rsidTr="00E15E9A">
        <w:trPr>
          <w:trHeight w:val="320"/>
        </w:trPr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FF30E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t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04903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1CAC6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0F986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569A36" w14:textId="77777777" w:rsidR="00C8448F" w:rsidRPr="000A4CFB" w:rsidRDefault="00C8448F" w:rsidP="00E15E9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0A4C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</w:t>
            </w:r>
            <w:r w:rsidRPr="000A4CFB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8448F" w:rsidRPr="00666317" w14:paraId="05501538" w14:textId="77777777" w:rsidTr="00E15E9A">
        <w:trPr>
          <w:trHeight w:val="107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038149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sehold repai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83A56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6D8975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3F1EF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33B2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</w:tr>
      <w:tr w:rsidR="00C8448F" w:rsidRPr="00666317" w14:paraId="0934899E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6C4AA99B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air mechanical dev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599C3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CABC08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9C2E6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AD522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</w:t>
            </w:r>
          </w:p>
        </w:tc>
      </w:tr>
      <w:tr w:rsidR="00C8448F" w:rsidRPr="00666317" w14:paraId="349F90C6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3F902CC5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rchase new item requiring set-u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12482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66B7B0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A1CBA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0DC08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C8448F" w:rsidRPr="00666317" w14:paraId="552225EA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6881C954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tive writin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158DB5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EA2BB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9B4EC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2A704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</w:tr>
      <w:tr w:rsidR="00C8448F" w:rsidRPr="00666317" w14:paraId="090DCD3C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1A155ED9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5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 gam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E4605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506AE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2116F2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7A409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C8448F" w:rsidRPr="00666317" w14:paraId="46CCD3A7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7187367C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rd gam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421C0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39D81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23AFF6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2266C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</w:tr>
      <w:tr w:rsidR="00C8448F" w:rsidRPr="00666317" w14:paraId="237AFA75" w14:textId="77777777" w:rsidTr="00E15E9A">
        <w:trPr>
          <w:trHeight w:val="100"/>
        </w:trPr>
        <w:tc>
          <w:tcPr>
            <w:tcW w:w="5524" w:type="dxa"/>
            <w:shd w:val="clear" w:color="auto" w:fill="auto"/>
            <w:noWrap/>
            <w:hideMark/>
          </w:tcPr>
          <w:p w14:paraId="3AE089D5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wledge gam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1473E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AEBE8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D1276E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E2524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</w:tr>
      <w:tr w:rsidR="00C8448F" w:rsidRPr="00666317" w14:paraId="66BD87F9" w14:textId="77777777" w:rsidTr="00E15E9A">
        <w:trPr>
          <w:trHeight w:val="100"/>
        </w:trPr>
        <w:tc>
          <w:tcPr>
            <w:tcW w:w="5524" w:type="dxa"/>
            <w:shd w:val="clear" w:color="auto" w:fill="auto"/>
            <w:noWrap/>
            <w:hideMark/>
          </w:tcPr>
          <w:p w14:paraId="3FE728BB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d gam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1259B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0780E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E971E3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C30C5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</w:tr>
      <w:tr w:rsidR="00C8448F" w:rsidRPr="00666317" w14:paraId="2C8B6FE5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10164CE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a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re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90ED8B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F5CD1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CA55F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5066F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C8448F" w:rsidRPr="00666317" w14:paraId="341C4A38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7C506D51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 to galleri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eum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7EC76B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EB52B9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56F46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EB39F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C8448F" w:rsidRPr="00666317" w14:paraId="0F20B315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3C581FBC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public tal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C63D86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33096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FDB34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D471D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</w:tr>
      <w:tr w:rsidR="00C8448F" w:rsidRPr="00666317" w14:paraId="34AD3FA6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7482DBE8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religious servic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3B44B9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C8475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65E88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95D8D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C8448F" w:rsidRPr="00666317" w14:paraId="71A9B795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756F80F8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ray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t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B396BD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AAB92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8F28D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1DFE1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C8448F" w:rsidRPr="00666317" w14:paraId="48385392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16F4B94E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ten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lub 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eting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75A7A6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AD5BA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A0FE8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51BFC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</w:tr>
      <w:tr w:rsidR="00C8448F" w:rsidRPr="00666317" w14:paraId="37233F5E" w14:textId="77777777" w:rsidTr="00E15E9A">
        <w:trPr>
          <w:trHeight w:val="320"/>
        </w:trPr>
        <w:tc>
          <w:tcPr>
            <w:tcW w:w="5524" w:type="dxa"/>
            <w:shd w:val="clear" w:color="auto" w:fill="auto"/>
            <w:noWrap/>
            <w:hideMark/>
          </w:tcPr>
          <w:p w14:paraId="33EAED0B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organised social even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949324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DDA53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191B3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35985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C8448F" w:rsidRPr="00666317" w14:paraId="027AB026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5E42BE3B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olitical activiti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88C968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A36AC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453A6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DD510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C8448F" w:rsidRPr="00666317" w14:paraId="645762BE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37C4482B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 public tal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117377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875E8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42CAD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6BB6F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</w:tbl>
    <w:p w14:paraId="07740FA2" w14:textId="77777777" w:rsidR="00C8448F" w:rsidRPr="003A1B55" w:rsidRDefault="00C8448F" w:rsidP="00C844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B5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3A1B55">
        <w:rPr>
          <w:rFonts w:ascii="Times New Roman" w:hAnsi="Times New Roman" w:cs="Times New Roman"/>
          <w:sz w:val="24"/>
          <w:szCs w:val="24"/>
        </w:rPr>
        <w:t xml:space="preserve">. </w:t>
      </w:r>
      <w:r w:rsidRPr="003A1B55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3A1B55">
        <w:rPr>
          <w:rFonts w:ascii="Times New Roman" w:hAnsi="Times New Roman" w:cs="Times New Roman"/>
          <w:sz w:val="24"/>
          <w:szCs w:val="24"/>
        </w:rPr>
        <w:t xml:space="preserve"> = loading &gt; .3; </w:t>
      </w:r>
      <w:r w:rsidRPr="003A1B55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3A1B5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Pr="003A1B55">
        <w:rPr>
          <w:rFonts w:ascii="Times New Roman" w:hAnsi="Times New Roman" w:cs="Times New Roman"/>
          <w:sz w:val="24"/>
          <w:szCs w:val="24"/>
        </w:rPr>
        <w:t>= communa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7360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0A886FF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F3B9CAA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CF5E201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FEBF55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A2FCE31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706017F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C743ADB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202B59B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CFDD12E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04E8B55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0440982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D2D7A98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4C5062A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58A658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965D7F0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31A019B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7BC74F9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7C71BAE" w14:textId="56BFCE2A" w:rsidR="00C8448F" w:rsidRPr="00760229" w:rsidRDefault="00C8448F" w:rsidP="0076022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  <w:r w:rsidRPr="00B76A82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760229">
        <w:rPr>
          <w:rFonts w:ascii="Times New Roman" w:hAnsi="Times New Roman" w:cs="Times New Roman"/>
          <w:b/>
          <w:bCs/>
        </w:rPr>
        <w:t xml:space="preserve">B. </w:t>
      </w:r>
      <w:r w:rsidRPr="00760229">
        <w:rPr>
          <w:rFonts w:ascii="Times New Roman" w:hAnsi="Times New Roman" w:cs="Times New Roman"/>
          <w:b/>
          <w:bCs/>
        </w:rPr>
        <w:t>Three-Factor Model Structure Matrix</w:t>
      </w:r>
    </w:p>
    <w:p w14:paraId="5C7DE08A" w14:textId="77777777" w:rsidR="00C8448F" w:rsidRPr="00B76A82" w:rsidRDefault="00C8448F" w:rsidP="00C8448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2"/>
        <w:gridCol w:w="898"/>
        <w:gridCol w:w="898"/>
        <w:gridCol w:w="898"/>
      </w:tblGrid>
      <w:tr w:rsidR="00C8448F" w:rsidRPr="00666317" w14:paraId="406FA29A" w14:textId="77777777" w:rsidTr="00E15E9A">
        <w:trPr>
          <w:trHeight w:val="320"/>
        </w:trPr>
        <w:tc>
          <w:tcPr>
            <w:tcW w:w="6232" w:type="dxa"/>
            <w:tcBorders>
              <w:bottom w:val="nil"/>
            </w:tcBorders>
            <w:shd w:val="clear" w:color="auto" w:fill="auto"/>
            <w:noWrap/>
          </w:tcPr>
          <w:p w14:paraId="641BF169" w14:textId="77777777" w:rsidR="00C8448F" w:rsidRDefault="00C8448F" w:rsidP="00E15E9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093CD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</w:t>
            </w:r>
          </w:p>
        </w:tc>
      </w:tr>
      <w:tr w:rsidR="00C8448F" w:rsidRPr="00666317" w14:paraId="7C072824" w14:textId="77777777" w:rsidTr="00E15E9A">
        <w:trPr>
          <w:trHeight w:val="320"/>
        </w:trPr>
        <w:tc>
          <w:tcPr>
            <w:tcW w:w="62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BDC50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tem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3BE07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1F80B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9A930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8448F" w:rsidRPr="00666317" w14:paraId="7C52FC81" w14:textId="77777777" w:rsidTr="00E15E9A">
        <w:trPr>
          <w:trHeight w:val="83"/>
        </w:trPr>
        <w:tc>
          <w:tcPr>
            <w:tcW w:w="62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9BDA8D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sehold repairs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1C153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67799B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4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B1353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C8448F" w:rsidRPr="00666317" w14:paraId="7A469254" w14:textId="77777777" w:rsidTr="00E15E9A">
        <w:trPr>
          <w:trHeight w:val="93"/>
        </w:trPr>
        <w:tc>
          <w:tcPr>
            <w:tcW w:w="6232" w:type="dxa"/>
            <w:shd w:val="clear" w:color="auto" w:fill="auto"/>
            <w:noWrap/>
            <w:hideMark/>
          </w:tcPr>
          <w:p w14:paraId="16ADE15E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air mechanical device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7AB9A6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D4F57A7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7E293A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C8448F" w:rsidRPr="00666317" w14:paraId="327C93C1" w14:textId="77777777" w:rsidTr="00E15E9A">
        <w:trPr>
          <w:trHeight w:val="100"/>
        </w:trPr>
        <w:tc>
          <w:tcPr>
            <w:tcW w:w="6232" w:type="dxa"/>
            <w:shd w:val="clear" w:color="auto" w:fill="auto"/>
            <w:noWrap/>
            <w:hideMark/>
          </w:tcPr>
          <w:p w14:paraId="0068909D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rchase new item requiring set-up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680805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AC7A6DA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3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858D1F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C8448F" w:rsidRPr="00666317" w14:paraId="791125B0" w14:textId="77777777" w:rsidTr="00E15E9A">
        <w:trPr>
          <w:trHeight w:val="93"/>
        </w:trPr>
        <w:tc>
          <w:tcPr>
            <w:tcW w:w="6232" w:type="dxa"/>
            <w:shd w:val="clear" w:color="auto" w:fill="auto"/>
            <w:noWrap/>
            <w:hideMark/>
          </w:tcPr>
          <w:p w14:paraId="703D1978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tive writing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306FFEF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0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E95710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61E077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C8448F" w:rsidRPr="00666317" w14:paraId="407600B0" w14:textId="77777777" w:rsidTr="00E15E9A">
        <w:trPr>
          <w:trHeight w:val="100"/>
        </w:trPr>
        <w:tc>
          <w:tcPr>
            <w:tcW w:w="6232" w:type="dxa"/>
            <w:shd w:val="clear" w:color="auto" w:fill="auto"/>
            <w:noWrap/>
            <w:hideMark/>
          </w:tcPr>
          <w:p w14:paraId="21DFB97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d games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EDACCB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AEB808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7AFDB1F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6</w:t>
            </w:r>
          </w:p>
        </w:tc>
      </w:tr>
      <w:tr w:rsidR="00C8448F" w:rsidRPr="00666317" w14:paraId="4D2D52D2" w14:textId="77777777" w:rsidTr="00E15E9A">
        <w:trPr>
          <w:trHeight w:val="100"/>
        </w:trPr>
        <w:tc>
          <w:tcPr>
            <w:tcW w:w="6232" w:type="dxa"/>
            <w:shd w:val="clear" w:color="auto" w:fill="auto"/>
            <w:noWrap/>
            <w:hideMark/>
          </w:tcPr>
          <w:p w14:paraId="0A054445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rd games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718C6D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C91BDD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E2BB0DF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2</w:t>
            </w:r>
          </w:p>
        </w:tc>
      </w:tr>
      <w:tr w:rsidR="00C8448F" w:rsidRPr="00666317" w14:paraId="68FA8566" w14:textId="77777777" w:rsidTr="00E15E9A">
        <w:trPr>
          <w:trHeight w:val="100"/>
        </w:trPr>
        <w:tc>
          <w:tcPr>
            <w:tcW w:w="6232" w:type="dxa"/>
            <w:shd w:val="clear" w:color="auto" w:fill="auto"/>
            <w:noWrap/>
            <w:hideMark/>
          </w:tcPr>
          <w:p w14:paraId="5ECF2D23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wledge games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D03724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844E4F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610AE46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5</w:t>
            </w:r>
          </w:p>
        </w:tc>
      </w:tr>
      <w:tr w:rsidR="00C8448F" w:rsidRPr="00666317" w14:paraId="6503F8DB" w14:textId="77777777" w:rsidTr="00E15E9A">
        <w:trPr>
          <w:trHeight w:val="100"/>
        </w:trPr>
        <w:tc>
          <w:tcPr>
            <w:tcW w:w="6232" w:type="dxa"/>
            <w:shd w:val="clear" w:color="auto" w:fill="auto"/>
            <w:noWrap/>
            <w:hideMark/>
          </w:tcPr>
          <w:p w14:paraId="6DDC8F51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d games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172FA8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30200A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EE01149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4</w:t>
            </w:r>
          </w:p>
        </w:tc>
      </w:tr>
      <w:tr w:rsidR="00C8448F" w:rsidRPr="00666317" w14:paraId="7034BF4D" w14:textId="77777777" w:rsidTr="00E15E9A">
        <w:trPr>
          <w:trHeight w:val="93"/>
        </w:trPr>
        <w:tc>
          <w:tcPr>
            <w:tcW w:w="6232" w:type="dxa"/>
            <w:shd w:val="clear" w:color="auto" w:fill="auto"/>
            <w:noWrap/>
            <w:hideMark/>
          </w:tcPr>
          <w:p w14:paraId="646ED381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a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re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AB4F5ED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9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B4B347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F28182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C8448F" w:rsidRPr="00666317" w14:paraId="524106A2" w14:textId="77777777" w:rsidTr="00E15E9A">
        <w:trPr>
          <w:trHeight w:val="100"/>
        </w:trPr>
        <w:tc>
          <w:tcPr>
            <w:tcW w:w="6232" w:type="dxa"/>
            <w:shd w:val="clear" w:color="auto" w:fill="auto"/>
            <w:noWrap/>
            <w:hideMark/>
          </w:tcPr>
          <w:p w14:paraId="329BF378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 to galleri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eums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3D81E3C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3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350C9CE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3FEBC06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C8448F" w:rsidRPr="00666317" w14:paraId="6D3ED961" w14:textId="77777777" w:rsidTr="00E15E9A">
        <w:trPr>
          <w:trHeight w:val="133"/>
        </w:trPr>
        <w:tc>
          <w:tcPr>
            <w:tcW w:w="6232" w:type="dxa"/>
            <w:shd w:val="clear" w:color="auto" w:fill="auto"/>
            <w:noWrap/>
            <w:hideMark/>
          </w:tcPr>
          <w:p w14:paraId="23A85F2D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blic talk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D581186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1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6A502C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368F9A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C8448F" w:rsidRPr="00666317" w14:paraId="2CDD3219" w14:textId="77777777" w:rsidTr="00E15E9A">
        <w:trPr>
          <w:trHeight w:val="93"/>
        </w:trPr>
        <w:tc>
          <w:tcPr>
            <w:tcW w:w="6232" w:type="dxa"/>
            <w:shd w:val="clear" w:color="auto" w:fill="auto"/>
            <w:noWrap/>
            <w:hideMark/>
          </w:tcPr>
          <w:p w14:paraId="1F264A4A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religious services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AFCA9AA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5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A059BB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434E90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C8448F" w:rsidRPr="00666317" w14:paraId="3B4C7990" w14:textId="77777777" w:rsidTr="00E15E9A">
        <w:trPr>
          <w:trHeight w:val="93"/>
        </w:trPr>
        <w:tc>
          <w:tcPr>
            <w:tcW w:w="6232" w:type="dxa"/>
            <w:shd w:val="clear" w:color="auto" w:fill="auto"/>
            <w:noWrap/>
            <w:hideMark/>
          </w:tcPr>
          <w:p w14:paraId="3CD7C086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ray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tation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3C01AD8C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8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276B97A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5A663B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</w:tr>
      <w:tr w:rsidR="00C8448F" w:rsidRPr="00666317" w14:paraId="0F257C97" w14:textId="77777777" w:rsidTr="00E15E9A">
        <w:trPr>
          <w:trHeight w:val="93"/>
        </w:trPr>
        <w:tc>
          <w:tcPr>
            <w:tcW w:w="6232" w:type="dxa"/>
            <w:shd w:val="clear" w:color="auto" w:fill="auto"/>
            <w:noWrap/>
            <w:hideMark/>
          </w:tcPr>
          <w:p w14:paraId="7FE05C7B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ten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lub 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etings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D48CC59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0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CD4614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0AA5A13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C8448F" w:rsidRPr="00666317" w14:paraId="7C207D54" w14:textId="77777777" w:rsidTr="00E15E9A">
        <w:trPr>
          <w:trHeight w:val="93"/>
        </w:trPr>
        <w:tc>
          <w:tcPr>
            <w:tcW w:w="6232" w:type="dxa"/>
            <w:shd w:val="clear" w:color="auto" w:fill="auto"/>
            <w:noWrap/>
            <w:hideMark/>
          </w:tcPr>
          <w:p w14:paraId="2C2971A4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organised social events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CF970AD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8647D5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6229E41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C8448F" w:rsidRPr="00666317" w14:paraId="7E8DA833" w14:textId="77777777" w:rsidTr="00E15E9A">
        <w:trPr>
          <w:trHeight w:val="93"/>
        </w:trPr>
        <w:tc>
          <w:tcPr>
            <w:tcW w:w="6232" w:type="dxa"/>
            <w:shd w:val="clear" w:color="auto" w:fill="auto"/>
            <w:noWrap/>
            <w:hideMark/>
          </w:tcPr>
          <w:p w14:paraId="0574EF16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olitical activities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7204E44C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2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0B7387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FFED71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C8448F" w:rsidRPr="00666317" w14:paraId="120A55FB" w14:textId="77777777" w:rsidTr="00E15E9A">
        <w:trPr>
          <w:trHeight w:val="93"/>
        </w:trPr>
        <w:tc>
          <w:tcPr>
            <w:tcW w:w="6232" w:type="dxa"/>
            <w:shd w:val="clear" w:color="auto" w:fill="auto"/>
            <w:noWrap/>
            <w:hideMark/>
          </w:tcPr>
          <w:p w14:paraId="1B7AA47D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 public talk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4B0521E8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1EF29A9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898" w:type="dxa"/>
            <w:shd w:val="clear" w:color="auto" w:fill="auto"/>
            <w:noWrap/>
            <w:hideMark/>
          </w:tcPr>
          <w:p w14:paraId="5C21A6D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</w:tbl>
    <w:p w14:paraId="319149CA" w14:textId="77777777" w:rsidR="00C8448F" w:rsidRPr="003A1B55" w:rsidRDefault="00C8448F" w:rsidP="00C844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B55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1B55">
        <w:rPr>
          <w:rFonts w:ascii="Times New Roman" w:hAnsi="Times New Roman" w:cs="Times New Roman"/>
          <w:sz w:val="24"/>
          <w:szCs w:val="24"/>
        </w:rPr>
        <w:t xml:space="preserve"> </w:t>
      </w:r>
      <w:r w:rsidRPr="003A1B55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3A1B55">
        <w:rPr>
          <w:rFonts w:ascii="Times New Roman" w:hAnsi="Times New Roman" w:cs="Times New Roman"/>
          <w:sz w:val="24"/>
          <w:szCs w:val="24"/>
        </w:rPr>
        <w:t xml:space="preserve"> = loading &gt; .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7360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2DC8886D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126805D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D171D31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AC7BD7D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BBD3DCD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5F8AFB3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07931C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47791A1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A1AD4E3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265C4A1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5354F38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92D056B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F3586E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3852C20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6FAAA28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95E94F9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C86097E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D271C55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076E8EF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CD2DCA3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0671B75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E94FA80" w14:textId="77777777" w:rsidR="00C8448F" w:rsidRDefault="00C8448F" w:rsidP="00C8448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</w:p>
    <w:p w14:paraId="0D1DCD19" w14:textId="32DC36A3" w:rsidR="00C8448F" w:rsidRPr="00760229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0B2B6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60229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Pr="00760229">
        <w:rPr>
          <w:rFonts w:ascii="Times New Roman" w:hAnsi="Times New Roman" w:cs="Times New Roman"/>
          <w:b/>
          <w:bCs/>
          <w:sz w:val="24"/>
          <w:szCs w:val="24"/>
        </w:rPr>
        <w:t>Four-Factor Model Pattern Matrix</w:t>
      </w:r>
    </w:p>
    <w:p w14:paraId="4B51FDFD" w14:textId="77777777" w:rsidR="00C8448F" w:rsidRPr="00B76A82" w:rsidRDefault="00C8448F" w:rsidP="00C8448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822"/>
        <w:gridCol w:w="822"/>
        <w:gridCol w:w="822"/>
        <w:gridCol w:w="822"/>
        <w:gridCol w:w="823"/>
      </w:tblGrid>
      <w:tr w:rsidR="00C8448F" w:rsidRPr="00666317" w14:paraId="13EB1C5F" w14:textId="77777777" w:rsidTr="00E15E9A">
        <w:trPr>
          <w:trHeight w:val="320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</w:tcPr>
          <w:p w14:paraId="2389BECF" w14:textId="77777777" w:rsidR="00C8448F" w:rsidRDefault="00C8448F" w:rsidP="00E15E9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2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9D440" w14:textId="77777777" w:rsidR="00C8448F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noWrap/>
          </w:tcPr>
          <w:p w14:paraId="55009F46" w14:textId="77777777" w:rsidR="00C8448F" w:rsidRPr="000A4CFB" w:rsidRDefault="00C8448F" w:rsidP="00E15E9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</w:tr>
      <w:tr w:rsidR="00C8448F" w:rsidRPr="00666317" w14:paraId="6E8B89E9" w14:textId="77777777" w:rsidTr="00E15E9A">
        <w:trPr>
          <w:trHeight w:val="32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AC171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te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FFB2F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826CA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8E125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63444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</w:t>
            </w:r>
          </w:p>
        </w:tc>
        <w:tc>
          <w:tcPr>
            <w:tcW w:w="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3EAD4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4C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</w:t>
            </w:r>
            <w:r w:rsidRPr="000A4CFB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8448F" w:rsidRPr="00666317" w14:paraId="202C667D" w14:textId="77777777" w:rsidTr="00E15E9A">
        <w:trPr>
          <w:trHeight w:val="83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36A428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sehold repairs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447DC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992C41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439CF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E9AA6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3A7F2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</w:tr>
      <w:tr w:rsidR="00C8448F" w:rsidRPr="00666317" w14:paraId="2B07EEFE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62649E2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air mechanical device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91428B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56AD990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F291E1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77320D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6C0519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</w:tr>
      <w:tr w:rsidR="00C8448F" w:rsidRPr="00666317" w14:paraId="332CD7CC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6A6862E2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rchase new item requiring set-up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1A6656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78DBA9A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33C5BA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D95920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2E0FE76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C8448F" w:rsidRPr="00666317" w14:paraId="4F7F9379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5A5F793C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tive writing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BBAE19E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B6E36A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E34613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A834BA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9F9640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</w:tr>
      <w:tr w:rsidR="00C8448F" w:rsidRPr="00666317" w14:paraId="327409C1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6C495981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obics (cardiovascular, fitness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c.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4FB8DD1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17C70C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DFE702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5228D4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699273D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</w:tr>
      <w:tr w:rsidR="00C8448F" w:rsidRPr="00666317" w14:paraId="6E668270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28A6FF7D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D544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exibility training (stretching, yoga etc.)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9A4381A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C09012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07F235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87BB47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CC64C3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C8448F" w:rsidRPr="00666317" w14:paraId="3A87B195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6DA7062F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 w:rsidRPr="00CF33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 lifting</w:t>
            </w:r>
            <w:proofErr w:type="gramEnd"/>
            <w:r w:rsidRPr="00CF33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trength training etc.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BA530E3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B51390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6057CB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B8F252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D91B98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C8448F" w:rsidRPr="00666317" w14:paraId="27A5DAB4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02B481CA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d gam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1E3E1F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E61D5A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A4DFBE7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CC5823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7020714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C8448F" w:rsidRPr="00666317" w14:paraId="49B04367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20C3EA42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rd gam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6FEA8A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2994E8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E67A4C3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928740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FF80A4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</w:tr>
      <w:tr w:rsidR="00C8448F" w:rsidRPr="00666317" w14:paraId="61C78026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0A16A3EF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wledge gam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19BAF5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CA15F5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5D346D4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4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550EBB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C70786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</w:tr>
      <w:tr w:rsidR="00C8448F" w:rsidRPr="00666317" w14:paraId="2FC4035F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3D8C1A41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d gam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2D8116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6202B1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B22755D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3FD407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259DBF6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</w:tr>
      <w:tr w:rsidR="00C8448F" w:rsidRPr="00666317" w14:paraId="337C8E09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0DC2152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a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re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9B23123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7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413FFD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E4B3CD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76ACF1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7967E6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C8448F" w:rsidRPr="00666317" w14:paraId="2A6DB5B6" w14:textId="77777777" w:rsidTr="00E15E9A">
        <w:trPr>
          <w:trHeight w:val="100"/>
        </w:trPr>
        <w:tc>
          <w:tcPr>
            <w:tcW w:w="4815" w:type="dxa"/>
            <w:shd w:val="clear" w:color="auto" w:fill="auto"/>
            <w:noWrap/>
            <w:hideMark/>
          </w:tcPr>
          <w:p w14:paraId="4C61CDD4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 to galleri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eum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F2220B2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9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B4D2EF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B0FC5E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728C2C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1C62B0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</w:tr>
      <w:tr w:rsidR="00C8448F" w:rsidRPr="00666317" w14:paraId="75364832" w14:textId="77777777" w:rsidTr="00E15E9A">
        <w:trPr>
          <w:trHeight w:val="100"/>
        </w:trPr>
        <w:tc>
          <w:tcPr>
            <w:tcW w:w="4815" w:type="dxa"/>
            <w:shd w:val="clear" w:color="auto" w:fill="auto"/>
            <w:noWrap/>
            <w:hideMark/>
          </w:tcPr>
          <w:p w14:paraId="4DE0DEDC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public talk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6D2834D" w14:textId="77777777" w:rsidR="00C8448F" w:rsidRPr="00CA1B2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A1B2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503F19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3583F2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B7B29A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3EF918B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C8448F" w:rsidRPr="00666317" w14:paraId="747FC833" w14:textId="77777777" w:rsidTr="00E15E9A">
        <w:trPr>
          <w:trHeight w:val="100"/>
        </w:trPr>
        <w:tc>
          <w:tcPr>
            <w:tcW w:w="4815" w:type="dxa"/>
            <w:shd w:val="clear" w:color="auto" w:fill="auto"/>
            <w:noWrap/>
            <w:hideMark/>
          </w:tcPr>
          <w:p w14:paraId="3E7CA1F2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religious servic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E5D9D7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86E2B2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5796F7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EB650BF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6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344766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</w:tr>
      <w:tr w:rsidR="00C8448F" w:rsidRPr="00666317" w14:paraId="430B31E8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65304ADB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ray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tation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8B4ADE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680DB9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875648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A9DA697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5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D0CE71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</w:tr>
      <w:tr w:rsidR="00C8448F" w:rsidRPr="00666317" w14:paraId="47EFD3B7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1F865A1D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ten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lub 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eting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03BD34B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225A60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95F6D2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CEC519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103C02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</w:tr>
      <w:tr w:rsidR="00C8448F" w:rsidRPr="00666317" w14:paraId="4F9BF94C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5699DFC2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organised social event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829EBD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B4A8E0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638398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602C6DC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9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39393D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C8448F" w:rsidRPr="00666317" w14:paraId="4C7A9AA0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2DB7B00D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olitical activiti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AE9BB96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3CE53A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D6C896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7E137B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76238A3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C8448F" w:rsidRPr="00666317" w14:paraId="31003296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168AD7F3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 public talk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78B475D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53D9C9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7AC421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67036E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9F7583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</w:tbl>
    <w:p w14:paraId="6FA180F3" w14:textId="77777777" w:rsidR="00C8448F" w:rsidRPr="003A1B55" w:rsidRDefault="00C8448F" w:rsidP="00C844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B5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3A1B55">
        <w:rPr>
          <w:rFonts w:ascii="Times New Roman" w:hAnsi="Times New Roman" w:cs="Times New Roman"/>
          <w:sz w:val="24"/>
          <w:szCs w:val="24"/>
        </w:rPr>
        <w:t xml:space="preserve">. </w:t>
      </w:r>
      <w:r w:rsidRPr="003A1B55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3A1B55">
        <w:rPr>
          <w:rFonts w:ascii="Times New Roman" w:hAnsi="Times New Roman" w:cs="Times New Roman"/>
          <w:sz w:val="24"/>
          <w:szCs w:val="24"/>
        </w:rPr>
        <w:t xml:space="preserve"> = loading &gt; .3; </w:t>
      </w:r>
      <w:r w:rsidRPr="003A1B55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3A1B5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Pr="003A1B55">
        <w:rPr>
          <w:rFonts w:ascii="Times New Roman" w:hAnsi="Times New Roman" w:cs="Times New Roman"/>
          <w:sz w:val="24"/>
          <w:szCs w:val="24"/>
        </w:rPr>
        <w:t>= communa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7360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21DCF00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3F0F8DC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E87F23A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06480E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AB1CBA0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1DD8B5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B36BAFB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DB00221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44E9FC1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7537B0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8A3225E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56A48CA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97742A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F44CF4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DD0524D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BF20B59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FAA11B9" w14:textId="77777777" w:rsidR="00C8448F" w:rsidRDefault="00C8448F" w:rsidP="00C8448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</w:p>
    <w:p w14:paraId="0A7767C7" w14:textId="4DD0D694" w:rsidR="00C8448F" w:rsidRPr="00760229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0B2B6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60229">
        <w:rPr>
          <w:rFonts w:ascii="Times New Roman" w:hAnsi="Times New Roman" w:cs="Times New Roman"/>
          <w:b/>
          <w:bCs/>
          <w:sz w:val="24"/>
          <w:szCs w:val="24"/>
        </w:rPr>
        <w:t xml:space="preserve">D. </w:t>
      </w:r>
      <w:r w:rsidRPr="00760229">
        <w:rPr>
          <w:rFonts w:ascii="Times New Roman" w:hAnsi="Times New Roman" w:cs="Times New Roman"/>
          <w:b/>
          <w:bCs/>
          <w:sz w:val="24"/>
          <w:szCs w:val="24"/>
        </w:rPr>
        <w:t>Four-Factor Model Structure Matrix</w:t>
      </w:r>
    </w:p>
    <w:p w14:paraId="21D4E59B" w14:textId="77777777" w:rsidR="00C8448F" w:rsidRPr="000B2B66" w:rsidRDefault="00C8448F" w:rsidP="00C8448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24"/>
        <w:gridCol w:w="850"/>
        <w:gridCol w:w="851"/>
        <w:gridCol w:w="850"/>
        <w:gridCol w:w="851"/>
      </w:tblGrid>
      <w:tr w:rsidR="00C8448F" w:rsidRPr="00666317" w14:paraId="1E64293D" w14:textId="77777777" w:rsidTr="00E15E9A">
        <w:trPr>
          <w:trHeight w:val="320"/>
        </w:trPr>
        <w:tc>
          <w:tcPr>
            <w:tcW w:w="5524" w:type="dxa"/>
            <w:tcBorders>
              <w:bottom w:val="nil"/>
            </w:tcBorders>
            <w:shd w:val="clear" w:color="auto" w:fill="auto"/>
            <w:noWrap/>
          </w:tcPr>
          <w:p w14:paraId="7F793A81" w14:textId="77777777" w:rsidR="00C8448F" w:rsidRDefault="00C8448F" w:rsidP="00E15E9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666D7" w14:textId="77777777" w:rsidR="00C8448F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</w:t>
            </w:r>
          </w:p>
        </w:tc>
      </w:tr>
      <w:tr w:rsidR="00C8448F" w:rsidRPr="00666317" w14:paraId="0C58B9E8" w14:textId="77777777" w:rsidTr="00E15E9A">
        <w:trPr>
          <w:trHeight w:val="320"/>
        </w:trPr>
        <w:tc>
          <w:tcPr>
            <w:tcW w:w="552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8EC88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te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B0965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83C47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15130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87A88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</w:t>
            </w:r>
          </w:p>
        </w:tc>
      </w:tr>
      <w:tr w:rsidR="00C8448F" w:rsidRPr="00666317" w14:paraId="4354EE47" w14:textId="77777777" w:rsidTr="00E15E9A">
        <w:trPr>
          <w:trHeight w:val="83"/>
        </w:trPr>
        <w:tc>
          <w:tcPr>
            <w:tcW w:w="5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E0A69D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sehold repair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64AAC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F7802A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C7AC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FE6AD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</w:tr>
      <w:tr w:rsidR="00C8448F" w:rsidRPr="00666317" w14:paraId="77E58572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2C45FA8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air mechanical devi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A8D3A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CB7F02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D4606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83C9E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</w:tr>
      <w:tr w:rsidR="00C8448F" w:rsidRPr="00666317" w14:paraId="120C97D9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3B3D6126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rchase new item requiring set-u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C4B6A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A052A6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8FA1A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39DE2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</w:tr>
      <w:tr w:rsidR="00C8448F" w:rsidRPr="00666317" w14:paraId="68A5A3E8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082A283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tive writin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558B4A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CD706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5DBCB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1D933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C8448F" w:rsidRPr="00666317" w14:paraId="240D1D19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358DF018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1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erobics (cardiovascular, fitness training etc.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40A961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AEADD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50663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6DA2D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</w:tr>
      <w:tr w:rsidR="00C8448F" w:rsidRPr="00666317" w14:paraId="02B11835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26221FC0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5D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exibility training (stretching, yoga etc.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28D029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C66C5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372F5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1F8EA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C8448F" w:rsidRPr="00666317" w14:paraId="76523695" w14:textId="77777777" w:rsidTr="00E15E9A">
        <w:trPr>
          <w:trHeight w:val="100"/>
        </w:trPr>
        <w:tc>
          <w:tcPr>
            <w:tcW w:w="5524" w:type="dxa"/>
            <w:shd w:val="clear" w:color="auto" w:fill="auto"/>
            <w:noWrap/>
            <w:hideMark/>
          </w:tcPr>
          <w:p w14:paraId="5EFA53D0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ht lifting</w:t>
            </w:r>
            <w:proofErr w:type="gramEnd"/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trength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c.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6E32FF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A748B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9D536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961FE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</w:tr>
      <w:tr w:rsidR="00C8448F" w:rsidRPr="00666317" w14:paraId="02B48378" w14:textId="77777777" w:rsidTr="00E15E9A">
        <w:trPr>
          <w:trHeight w:val="100"/>
        </w:trPr>
        <w:tc>
          <w:tcPr>
            <w:tcW w:w="5524" w:type="dxa"/>
            <w:shd w:val="clear" w:color="auto" w:fill="auto"/>
            <w:noWrap/>
            <w:hideMark/>
          </w:tcPr>
          <w:p w14:paraId="4B04DA4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d gam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36C23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C58B7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83A1F5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E8EC0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C8448F" w:rsidRPr="00666317" w14:paraId="664970CC" w14:textId="77777777" w:rsidTr="00E15E9A">
        <w:trPr>
          <w:trHeight w:val="100"/>
        </w:trPr>
        <w:tc>
          <w:tcPr>
            <w:tcW w:w="5524" w:type="dxa"/>
            <w:shd w:val="clear" w:color="auto" w:fill="auto"/>
            <w:noWrap/>
            <w:hideMark/>
          </w:tcPr>
          <w:p w14:paraId="622456C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rd gam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2200D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883DC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B7FD06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72AC5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C8448F" w:rsidRPr="00666317" w14:paraId="37B24E82" w14:textId="77777777" w:rsidTr="00E15E9A">
        <w:trPr>
          <w:trHeight w:val="100"/>
        </w:trPr>
        <w:tc>
          <w:tcPr>
            <w:tcW w:w="5524" w:type="dxa"/>
            <w:shd w:val="clear" w:color="auto" w:fill="auto"/>
            <w:noWrap/>
            <w:hideMark/>
          </w:tcPr>
          <w:p w14:paraId="2A7925FE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wledge gam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B339A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B6530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9B9A84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83A08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C8448F" w:rsidRPr="00666317" w14:paraId="66548723" w14:textId="77777777" w:rsidTr="00E15E9A">
        <w:trPr>
          <w:trHeight w:val="100"/>
        </w:trPr>
        <w:tc>
          <w:tcPr>
            <w:tcW w:w="5524" w:type="dxa"/>
            <w:shd w:val="clear" w:color="auto" w:fill="auto"/>
            <w:noWrap/>
            <w:hideMark/>
          </w:tcPr>
          <w:p w14:paraId="4E7AA78B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d gam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7A62E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31F95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382166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66443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C8448F" w:rsidRPr="00666317" w14:paraId="725B11E5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53D145A5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a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re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69B56B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61819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B669A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FF408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</w:tr>
      <w:tr w:rsidR="00C8448F" w:rsidRPr="00666317" w14:paraId="6AABC81A" w14:textId="77777777" w:rsidTr="00E15E9A">
        <w:trPr>
          <w:trHeight w:val="100"/>
        </w:trPr>
        <w:tc>
          <w:tcPr>
            <w:tcW w:w="5524" w:type="dxa"/>
            <w:shd w:val="clear" w:color="auto" w:fill="auto"/>
            <w:noWrap/>
            <w:hideMark/>
          </w:tcPr>
          <w:p w14:paraId="2ACA6764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 to galleri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eum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ED4211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0C5EB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9B6D5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BDDBF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C8448F" w:rsidRPr="00666317" w14:paraId="1BCEAF79" w14:textId="77777777" w:rsidTr="00E15E9A">
        <w:trPr>
          <w:trHeight w:val="100"/>
        </w:trPr>
        <w:tc>
          <w:tcPr>
            <w:tcW w:w="5524" w:type="dxa"/>
            <w:shd w:val="clear" w:color="auto" w:fill="auto"/>
            <w:noWrap/>
            <w:hideMark/>
          </w:tcPr>
          <w:p w14:paraId="5B286A94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public talk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8DA780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5FBD6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F110F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24048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C8448F" w:rsidRPr="00666317" w14:paraId="025E95F1" w14:textId="77777777" w:rsidTr="00E15E9A">
        <w:trPr>
          <w:trHeight w:val="100"/>
        </w:trPr>
        <w:tc>
          <w:tcPr>
            <w:tcW w:w="5524" w:type="dxa"/>
            <w:shd w:val="clear" w:color="auto" w:fill="auto"/>
            <w:noWrap/>
            <w:hideMark/>
          </w:tcPr>
          <w:p w14:paraId="632E752B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religious servic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51E60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F1D07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D6403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6B3F0C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5</w:t>
            </w:r>
          </w:p>
        </w:tc>
      </w:tr>
      <w:tr w:rsidR="00C8448F" w:rsidRPr="00666317" w14:paraId="7101905E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01AAE538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ray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t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283E5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EC1B1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D7256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C19F1A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8</w:t>
            </w:r>
          </w:p>
        </w:tc>
      </w:tr>
      <w:tr w:rsidR="00C8448F" w:rsidRPr="00666317" w14:paraId="7D0548AF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640C63F3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ten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lub 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eting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636095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7CFEE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4BEEC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13789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C8448F" w:rsidRPr="00666317" w14:paraId="39CF89F3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4EC264FF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organised social event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A97B8F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F5C62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BFE8F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5A0070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4</w:t>
            </w:r>
          </w:p>
        </w:tc>
      </w:tr>
      <w:tr w:rsidR="00C8448F" w:rsidRPr="00666317" w14:paraId="56B464C4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69EC1122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olitical activiti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5A27BC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B31DB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885EE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ACD6A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C8448F" w:rsidRPr="00666317" w14:paraId="2E2B3BA3" w14:textId="77777777" w:rsidTr="00E15E9A">
        <w:trPr>
          <w:trHeight w:val="93"/>
        </w:trPr>
        <w:tc>
          <w:tcPr>
            <w:tcW w:w="5524" w:type="dxa"/>
            <w:shd w:val="clear" w:color="auto" w:fill="auto"/>
            <w:noWrap/>
            <w:hideMark/>
          </w:tcPr>
          <w:p w14:paraId="618A9CB3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ive public talk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AA75A4" w14:textId="77777777" w:rsidR="00C8448F" w:rsidRPr="000669A7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69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6FDCA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710F3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60B5C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</w:tbl>
    <w:p w14:paraId="4B9B9E9A" w14:textId="77777777" w:rsidR="00C8448F" w:rsidRPr="003A1B55" w:rsidRDefault="00C8448F" w:rsidP="00C844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B55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1B55">
        <w:rPr>
          <w:rFonts w:ascii="Times New Roman" w:hAnsi="Times New Roman" w:cs="Times New Roman"/>
          <w:sz w:val="24"/>
          <w:szCs w:val="24"/>
        </w:rPr>
        <w:t xml:space="preserve"> </w:t>
      </w:r>
      <w:r w:rsidRPr="003A1B55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3A1B55">
        <w:rPr>
          <w:rFonts w:ascii="Times New Roman" w:hAnsi="Times New Roman" w:cs="Times New Roman"/>
          <w:sz w:val="24"/>
          <w:szCs w:val="24"/>
        </w:rPr>
        <w:t xml:space="preserve"> = loading &gt; .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7360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2C20513D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ED95C16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3AEAA69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ECC3FB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CB4DA1E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120A94F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D0C11A5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30DA78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DE0D5E9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57B2CD3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1738B1F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8ACF06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D8EF4C8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0518F4C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3F32D26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318032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B3D4B20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977FCAA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B24F121" w14:textId="77777777" w:rsidR="00C8448F" w:rsidRDefault="00C8448F" w:rsidP="00C8448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</w:p>
    <w:p w14:paraId="3771710A" w14:textId="1030F81F" w:rsidR="00C8448F" w:rsidRPr="00760229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0B2B6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602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60229">
        <w:rPr>
          <w:rFonts w:ascii="Times New Roman" w:hAnsi="Times New Roman" w:cs="Times New Roman"/>
          <w:b/>
          <w:bCs/>
          <w:sz w:val="24"/>
          <w:szCs w:val="24"/>
        </w:rPr>
        <w:t>Five-Factor Model Pattern Matrix</w:t>
      </w:r>
    </w:p>
    <w:p w14:paraId="160A5CF5" w14:textId="77777777" w:rsidR="00C8448F" w:rsidRPr="000B2B66" w:rsidRDefault="00C8448F" w:rsidP="00C8448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851"/>
        <w:gridCol w:w="850"/>
        <w:gridCol w:w="851"/>
        <w:gridCol w:w="850"/>
        <w:gridCol w:w="851"/>
        <w:gridCol w:w="709"/>
      </w:tblGrid>
      <w:tr w:rsidR="00C8448F" w:rsidRPr="00666317" w14:paraId="67E1CEB1" w14:textId="77777777" w:rsidTr="00E15E9A">
        <w:trPr>
          <w:trHeight w:val="320"/>
        </w:trPr>
        <w:tc>
          <w:tcPr>
            <w:tcW w:w="3964" w:type="dxa"/>
            <w:tcBorders>
              <w:bottom w:val="nil"/>
            </w:tcBorders>
            <w:shd w:val="clear" w:color="auto" w:fill="auto"/>
            <w:noWrap/>
          </w:tcPr>
          <w:p w14:paraId="269CF20E" w14:textId="77777777" w:rsidR="00C8448F" w:rsidRDefault="00C8448F" w:rsidP="00E15E9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25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ECEC3" w14:textId="77777777" w:rsidR="00C8448F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</w:tcPr>
          <w:p w14:paraId="634EFA36" w14:textId="77777777" w:rsidR="00C8448F" w:rsidRPr="000A4CFB" w:rsidRDefault="00C8448F" w:rsidP="00E15E9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</w:tr>
      <w:tr w:rsidR="00C8448F" w:rsidRPr="00666317" w14:paraId="250D0EAF" w14:textId="77777777" w:rsidTr="00E15E9A">
        <w:trPr>
          <w:trHeight w:val="320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C35DC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te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F1705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6F734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A7259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59084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9FC5D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75A37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A4CF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h</w:t>
            </w:r>
            <w:r w:rsidRPr="000A4CFB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C8448F" w:rsidRPr="00666317" w14:paraId="2AA93F49" w14:textId="77777777" w:rsidTr="00E15E9A">
        <w:trPr>
          <w:trHeight w:val="83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F90C32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sehold repai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558B9D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DA01B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81B73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5E364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5553A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7806C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</w:tr>
      <w:tr w:rsidR="00C8448F" w:rsidRPr="00666317" w14:paraId="3540259D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39EDAD6F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air mechanical devic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2353F6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58FFF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61CEC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4571E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3019D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5D16C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</w:tr>
      <w:tr w:rsidR="00C8448F" w:rsidRPr="00666317" w14:paraId="04E1099D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78EFD6E4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rchase new item requiring set-up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13E762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A06C8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6F326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EE8E3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D1945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33A8D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C8448F" w:rsidRPr="00666317" w14:paraId="018695B2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483A86C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tive writing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5169B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518120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D374D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35B87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F18F3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0FBB0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</w:tr>
      <w:tr w:rsidR="00C8448F" w:rsidRPr="00666317" w14:paraId="7B7ACD03" w14:textId="77777777" w:rsidTr="00E15E9A">
        <w:trPr>
          <w:trHeight w:val="97"/>
        </w:trPr>
        <w:tc>
          <w:tcPr>
            <w:tcW w:w="3964" w:type="dxa"/>
            <w:shd w:val="clear" w:color="auto" w:fill="auto"/>
            <w:noWrap/>
            <w:hideMark/>
          </w:tcPr>
          <w:p w14:paraId="23299034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1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erobics (cardiovascular, fitness training etc.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8DD9C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E7B5A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31163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2DD08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A50296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611BF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</w:tr>
      <w:tr w:rsidR="00C8448F" w:rsidRPr="00666317" w14:paraId="5E926D87" w14:textId="77777777" w:rsidTr="00E15E9A">
        <w:trPr>
          <w:trHeight w:val="320"/>
        </w:trPr>
        <w:tc>
          <w:tcPr>
            <w:tcW w:w="3964" w:type="dxa"/>
            <w:shd w:val="clear" w:color="auto" w:fill="auto"/>
            <w:noWrap/>
            <w:hideMark/>
          </w:tcPr>
          <w:p w14:paraId="3117D6B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5D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exibility training (stretching, yoga etc.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94F03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D1321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7CA0B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2E2A9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2530AE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C9822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</w:tr>
      <w:tr w:rsidR="00C8448F" w:rsidRPr="00666317" w14:paraId="62467AE0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3280B4B4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ht lifting</w:t>
            </w:r>
            <w:proofErr w:type="gramEnd"/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trength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c.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A11D0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E2915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EFB37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C4C0C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24AFDD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7BB11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</w:t>
            </w:r>
          </w:p>
        </w:tc>
      </w:tr>
      <w:tr w:rsidR="00C8448F" w:rsidRPr="00666317" w14:paraId="6A7403ED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44E4DF4E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d gam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579DD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4DEC5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6F71EF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72B27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366F5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5AB8E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C8448F" w:rsidRPr="00666317" w14:paraId="361874F0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7FC79A06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rd gam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6CCCD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FB4D4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CFF888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7E302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0B261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C0D78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</w:tr>
      <w:tr w:rsidR="00C8448F" w:rsidRPr="00666317" w14:paraId="34BD59DE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634AE571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wledge gam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50FA1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98111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D5528F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CD2DA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5D940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0465A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</w:t>
            </w:r>
          </w:p>
        </w:tc>
      </w:tr>
      <w:tr w:rsidR="00C8448F" w:rsidRPr="00666317" w14:paraId="0F33F551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5F2D6014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d gam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CBD59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CD615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1C00AC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52BDE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4CCEB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A417D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</w:t>
            </w:r>
          </w:p>
        </w:tc>
      </w:tr>
      <w:tr w:rsidR="00C8448F" w:rsidRPr="00666317" w14:paraId="350689D5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5756E63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a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re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CA9D6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704D98C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1AAFF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DE7ED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B4B03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D9B52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</w:tr>
      <w:tr w:rsidR="00C8448F" w:rsidRPr="00666317" w14:paraId="247E5DC9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56E277DC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 to galleri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eum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1D17B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2313A0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B4ED0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F5911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CBE2A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C28BE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</w:tr>
      <w:tr w:rsidR="00C8448F" w:rsidRPr="00666317" w14:paraId="4BDEE885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1EE0B054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public tal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D944D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336432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97957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4D3AF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DBD59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9D129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</w:tr>
      <w:tr w:rsidR="00C8448F" w:rsidRPr="00666317" w14:paraId="3C057455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418B22F6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religious servic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C91FB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D396D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4E6F4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0FC10B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6DC36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EEECF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</w:t>
            </w:r>
          </w:p>
        </w:tc>
      </w:tr>
      <w:tr w:rsidR="00C8448F" w:rsidRPr="00666317" w14:paraId="494E78CF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384CA823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ray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t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DB169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FE6A7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46EEF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4B0346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C98A7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D0EE2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</w:t>
            </w:r>
          </w:p>
        </w:tc>
      </w:tr>
      <w:tr w:rsidR="00C8448F" w:rsidRPr="00666317" w14:paraId="254AE4C5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627D813A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organised social event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D37AB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17A6D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68FA6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59EE0B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0E0C8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E03DD3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</w:tr>
      <w:tr w:rsidR="00C8448F" w:rsidRPr="00666317" w14:paraId="4043BB30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45372638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olitical activiti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C2053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4EE4C7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AB590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82ED8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DF621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C38EA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</w:tr>
      <w:tr w:rsidR="00C8448F" w:rsidRPr="00666317" w14:paraId="19359512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0170EE38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 public talk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6F7C4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FFE13A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7031C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338D7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C7021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A73F5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</w:tr>
    </w:tbl>
    <w:p w14:paraId="37A48A50" w14:textId="77777777" w:rsidR="00C8448F" w:rsidRPr="003A1B55" w:rsidRDefault="00C8448F" w:rsidP="00C844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B5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3A1B55">
        <w:rPr>
          <w:rFonts w:ascii="Times New Roman" w:hAnsi="Times New Roman" w:cs="Times New Roman"/>
          <w:sz w:val="24"/>
          <w:szCs w:val="24"/>
        </w:rPr>
        <w:t xml:space="preserve">. </w:t>
      </w:r>
      <w:r w:rsidRPr="003A1B55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3A1B55">
        <w:rPr>
          <w:rFonts w:ascii="Times New Roman" w:hAnsi="Times New Roman" w:cs="Times New Roman"/>
          <w:sz w:val="24"/>
          <w:szCs w:val="24"/>
        </w:rPr>
        <w:t xml:space="preserve"> = loading &gt; .3; </w:t>
      </w:r>
      <w:r w:rsidRPr="003A1B55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3A1B5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Pr="003A1B55">
        <w:rPr>
          <w:rFonts w:ascii="Times New Roman" w:hAnsi="Times New Roman" w:cs="Times New Roman"/>
          <w:sz w:val="24"/>
          <w:szCs w:val="24"/>
        </w:rPr>
        <w:t>= communa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7360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3E5AF06F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1C6B63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F48C799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61E2933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E1F63AA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53F5E4E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B119F65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E1C9CFD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ABF71B3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D79A70F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F0ACBC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C388FB3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0ED89FC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3D37F15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3BF3041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8AB0F79" w14:textId="77777777" w:rsidR="00C8448F" w:rsidRDefault="00C8448F" w:rsidP="00C8448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</w:p>
    <w:p w14:paraId="64D8868F" w14:textId="316CB7E9" w:rsidR="00C8448F" w:rsidRPr="00760229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0B2B6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60229">
        <w:rPr>
          <w:rFonts w:ascii="Times New Roman" w:hAnsi="Times New Roman" w:cs="Times New Roman"/>
          <w:b/>
          <w:bCs/>
          <w:sz w:val="24"/>
          <w:szCs w:val="24"/>
        </w:rPr>
        <w:t xml:space="preserve">F. </w:t>
      </w:r>
      <w:r w:rsidRPr="00760229">
        <w:rPr>
          <w:rFonts w:ascii="Times New Roman" w:hAnsi="Times New Roman" w:cs="Times New Roman"/>
          <w:b/>
          <w:bCs/>
          <w:sz w:val="24"/>
          <w:szCs w:val="24"/>
        </w:rPr>
        <w:t>Five-Factor Model Structure Matrix</w:t>
      </w:r>
    </w:p>
    <w:p w14:paraId="61AF14E2" w14:textId="77777777" w:rsidR="00C8448F" w:rsidRPr="000B2B66" w:rsidRDefault="00C8448F" w:rsidP="00C8448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15"/>
        <w:gridCol w:w="822"/>
        <w:gridCol w:w="822"/>
        <w:gridCol w:w="822"/>
        <w:gridCol w:w="822"/>
        <w:gridCol w:w="823"/>
      </w:tblGrid>
      <w:tr w:rsidR="00C8448F" w:rsidRPr="00666317" w14:paraId="54D1DCB1" w14:textId="77777777" w:rsidTr="00E15E9A">
        <w:trPr>
          <w:trHeight w:val="320"/>
        </w:trPr>
        <w:tc>
          <w:tcPr>
            <w:tcW w:w="4815" w:type="dxa"/>
            <w:tcBorders>
              <w:bottom w:val="nil"/>
            </w:tcBorders>
            <w:shd w:val="clear" w:color="auto" w:fill="auto"/>
            <w:noWrap/>
          </w:tcPr>
          <w:p w14:paraId="14C10263" w14:textId="77777777" w:rsidR="00C8448F" w:rsidRDefault="00C8448F" w:rsidP="00E15E9A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5531A" w14:textId="77777777" w:rsidR="00C8448F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ctor</w:t>
            </w:r>
          </w:p>
        </w:tc>
      </w:tr>
      <w:tr w:rsidR="00C8448F" w:rsidRPr="00666317" w14:paraId="62E2223C" w14:textId="77777777" w:rsidTr="00E15E9A">
        <w:trPr>
          <w:trHeight w:val="320"/>
        </w:trPr>
        <w:tc>
          <w:tcPr>
            <w:tcW w:w="4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0C60C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Item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E84F2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E32A91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8D001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484E8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FAC19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</w:t>
            </w:r>
          </w:p>
        </w:tc>
      </w:tr>
      <w:tr w:rsidR="00C8448F" w:rsidRPr="00666317" w14:paraId="137C63B3" w14:textId="77777777" w:rsidTr="00E15E9A">
        <w:trPr>
          <w:trHeight w:val="83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484A3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usehold repairs 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53E178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FD88F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7D4E4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15AC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75564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C8448F" w:rsidRPr="00666317" w14:paraId="0F55AA38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26098573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pair mechanical device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65141D3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6572C9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955AC9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6CBD92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1555958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C8448F" w:rsidRPr="00666317" w14:paraId="3DC9880B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646FE1D6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rchase new item requiring set-up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337B120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A92DF0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F84126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8C2A5B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1E5BAB5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C8448F" w:rsidRPr="00666317" w14:paraId="385BF0A7" w14:textId="77777777" w:rsidTr="00E15E9A">
        <w:trPr>
          <w:trHeight w:val="96"/>
        </w:trPr>
        <w:tc>
          <w:tcPr>
            <w:tcW w:w="4815" w:type="dxa"/>
            <w:shd w:val="clear" w:color="auto" w:fill="auto"/>
            <w:noWrap/>
            <w:hideMark/>
          </w:tcPr>
          <w:p w14:paraId="7774DA7F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ative writing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8EF256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97BF15B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7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2E72EB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9F6EEB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613138C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C8448F" w:rsidRPr="00666317" w14:paraId="141DCC15" w14:textId="77777777" w:rsidTr="00E15E9A">
        <w:trPr>
          <w:trHeight w:val="199"/>
        </w:trPr>
        <w:tc>
          <w:tcPr>
            <w:tcW w:w="4815" w:type="dxa"/>
            <w:shd w:val="clear" w:color="auto" w:fill="auto"/>
            <w:noWrap/>
            <w:hideMark/>
          </w:tcPr>
          <w:p w14:paraId="3A2BFFA6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B19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erobics (cardiovascular, fitness training etc.)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4FB59F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9B86B8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302A08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6D4CCE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2CC4C747" w14:textId="77777777" w:rsidR="00C8448F" w:rsidRPr="004253F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53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5</w:t>
            </w:r>
          </w:p>
        </w:tc>
      </w:tr>
      <w:tr w:rsidR="00C8448F" w:rsidRPr="00666317" w14:paraId="711CB328" w14:textId="77777777" w:rsidTr="00E15E9A">
        <w:trPr>
          <w:trHeight w:val="147"/>
        </w:trPr>
        <w:tc>
          <w:tcPr>
            <w:tcW w:w="4815" w:type="dxa"/>
            <w:shd w:val="clear" w:color="auto" w:fill="auto"/>
            <w:noWrap/>
            <w:hideMark/>
          </w:tcPr>
          <w:p w14:paraId="562AFA93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5D6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lexibility training (stretching, yoga etc.)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9DBB50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CBD201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E84FBE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EC1B0A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7A3C72C" w14:textId="77777777" w:rsidR="00C8448F" w:rsidRPr="004253F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53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1</w:t>
            </w:r>
          </w:p>
        </w:tc>
      </w:tr>
      <w:tr w:rsidR="00C8448F" w:rsidRPr="00666317" w14:paraId="30349EC8" w14:textId="77777777" w:rsidTr="00E15E9A">
        <w:trPr>
          <w:trHeight w:val="123"/>
        </w:trPr>
        <w:tc>
          <w:tcPr>
            <w:tcW w:w="4815" w:type="dxa"/>
            <w:shd w:val="clear" w:color="auto" w:fill="auto"/>
            <w:noWrap/>
            <w:hideMark/>
          </w:tcPr>
          <w:p w14:paraId="7511ED01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ht lifting</w:t>
            </w:r>
            <w:proofErr w:type="gramEnd"/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strength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etc.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BBE39B9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BB9398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BE01F1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016BB83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3243C92" w14:textId="77777777" w:rsidR="00C8448F" w:rsidRPr="004253F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53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6</w:t>
            </w:r>
          </w:p>
        </w:tc>
      </w:tr>
      <w:tr w:rsidR="00C8448F" w:rsidRPr="00666317" w14:paraId="05E72756" w14:textId="77777777" w:rsidTr="00E15E9A">
        <w:trPr>
          <w:trHeight w:val="100"/>
        </w:trPr>
        <w:tc>
          <w:tcPr>
            <w:tcW w:w="4815" w:type="dxa"/>
            <w:shd w:val="clear" w:color="auto" w:fill="auto"/>
            <w:noWrap/>
            <w:hideMark/>
          </w:tcPr>
          <w:p w14:paraId="6DBC2E2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05B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 gam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74383A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41E96A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4875219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6656E7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C4B757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C8448F" w:rsidRPr="00666317" w14:paraId="5FB8C31F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0FDCC970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ard gam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428943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3CA191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B310914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33624E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2F3357B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  <w:tr w:rsidR="00C8448F" w:rsidRPr="00666317" w14:paraId="6668376B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4E226C94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wledge gam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9AC4E5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245707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CF936F0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FBD72A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61E34202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</w:tr>
      <w:tr w:rsidR="00C8448F" w:rsidRPr="00666317" w14:paraId="51B77DB8" w14:textId="77777777" w:rsidTr="00E15E9A">
        <w:trPr>
          <w:trHeight w:val="100"/>
        </w:trPr>
        <w:tc>
          <w:tcPr>
            <w:tcW w:w="4815" w:type="dxa"/>
            <w:shd w:val="clear" w:color="auto" w:fill="auto"/>
            <w:noWrap/>
            <w:hideMark/>
          </w:tcPr>
          <w:p w14:paraId="4722E4E7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d gam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0B4546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115B44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8B1D39E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6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9104DB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6181F597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C8448F" w:rsidRPr="00666317" w14:paraId="4F5D51B6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075EC9D9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a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are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59626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A7240A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C282B8D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4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5C1B9FF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AD53F6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1EEC08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C8448F" w:rsidRPr="00666317" w14:paraId="0F8925BB" w14:textId="77777777" w:rsidTr="00E15E9A">
        <w:trPr>
          <w:trHeight w:val="100"/>
        </w:trPr>
        <w:tc>
          <w:tcPr>
            <w:tcW w:w="4815" w:type="dxa"/>
            <w:shd w:val="clear" w:color="auto" w:fill="auto"/>
            <w:noWrap/>
            <w:hideMark/>
          </w:tcPr>
          <w:p w14:paraId="4A149C51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 to galleri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eum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3BDAA2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E35E5D2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4BE9DF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FBE6C70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0752D38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C8448F" w:rsidRPr="00666317" w14:paraId="2D876ACA" w14:textId="77777777" w:rsidTr="00E15E9A">
        <w:trPr>
          <w:trHeight w:val="100"/>
        </w:trPr>
        <w:tc>
          <w:tcPr>
            <w:tcW w:w="4815" w:type="dxa"/>
            <w:shd w:val="clear" w:color="auto" w:fill="auto"/>
            <w:noWrap/>
            <w:hideMark/>
          </w:tcPr>
          <w:p w14:paraId="1B7921F2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public talk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117FE6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088A0AB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7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488B0B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AF11CB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EE7CBEF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C8448F" w:rsidRPr="00666317" w14:paraId="54927032" w14:textId="77777777" w:rsidTr="00E15E9A">
        <w:trPr>
          <w:trHeight w:val="100"/>
        </w:trPr>
        <w:tc>
          <w:tcPr>
            <w:tcW w:w="4815" w:type="dxa"/>
            <w:shd w:val="clear" w:color="auto" w:fill="auto"/>
            <w:noWrap/>
            <w:hideMark/>
          </w:tcPr>
          <w:p w14:paraId="3F188E7D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religious servic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C1F39B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4F5CEF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511970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EDB8AFC" w14:textId="77777777" w:rsidR="00C8448F" w:rsidRPr="004253F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53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89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376FBC2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</w:t>
            </w:r>
          </w:p>
        </w:tc>
      </w:tr>
      <w:tr w:rsidR="00C8448F" w:rsidRPr="00666317" w14:paraId="039E1062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10E71F4F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ray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/</w:t>
            </w: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tation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DA8D7D1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16C36A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4F799AAE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72FE247" w14:textId="77777777" w:rsidR="00C8448F" w:rsidRPr="004253F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53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7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530861D5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  <w:tr w:rsidR="00C8448F" w:rsidRPr="00666317" w14:paraId="6A749EBE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61E73792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tend organised social event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E4BD02D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D7E3D0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EF7A73C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6DD76809" w14:textId="77777777" w:rsidR="00C8448F" w:rsidRPr="004253F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253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1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7BBF06C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C8448F" w:rsidRPr="00666317" w14:paraId="3482C693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16FAC8C0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ngage in political activities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DF42C8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B5D8C38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48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1ED8EAE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2B8805B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7B20CDC4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C8448F" w:rsidRPr="00666317" w14:paraId="38813D9D" w14:textId="77777777" w:rsidTr="00E15E9A">
        <w:trPr>
          <w:trHeight w:val="93"/>
        </w:trPr>
        <w:tc>
          <w:tcPr>
            <w:tcW w:w="4815" w:type="dxa"/>
            <w:shd w:val="clear" w:color="auto" w:fill="auto"/>
            <w:noWrap/>
            <w:hideMark/>
          </w:tcPr>
          <w:p w14:paraId="1808D53D" w14:textId="77777777" w:rsidR="00C8448F" w:rsidRPr="0066631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ive public talk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5E944DA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10321D0" w14:textId="77777777" w:rsidR="00C8448F" w:rsidRPr="00754881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548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5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034C80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3EABFD6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823" w:type="dxa"/>
            <w:shd w:val="clear" w:color="auto" w:fill="auto"/>
            <w:noWrap/>
            <w:hideMark/>
          </w:tcPr>
          <w:p w14:paraId="4FCE4D88" w14:textId="77777777" w:rsidR="00C8448F" w:rsidRPr="0066631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6631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</w:tr>
    </w:tbl>
    <w:p w14:paraId="51257664" w14:textId="77777777" w:rsidR="00C8448F" w:rsidRPr="003A1B55" w:rsidRDefault="00C8448F" w:rsidP="00C844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B55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1B55">
        <w:rPr>
          <w:rFonts w:ascii="Times New Roman" w:hAnsi="Times New Roman" w:cs="Times New Roman"/>
          <w:sz w:val="24"/>
          <w:szCs w:val="24"/>
        </w:rPr>
        <w:t xml:space="preserve"> </w:t>
      </w:r>
      <w:r w:rsidRPr="003A1B55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3A1B55">
        <w:rPr>
          <w:rFonts w:ascii="Times New Roman" w:hAnsi="Times New Roman" w:cs="Times New Roman"/>
          <w:sz w:val="24"/>
          <w:szCs w:val="24"/>
        </w:rPr>
        <w:t xml:space="preserve"> = loading &gt; .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7360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253BC9AC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1B4A22E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9BE7842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B1842A2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CC13CB3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C427352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C4EF7E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C88BD45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4D1D8EF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17C0CA3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EFD8B7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FDBAA7F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928A8D0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7E0E72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A108C1D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7DBF48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C40972B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4F401F8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FFC6D85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2026CD9" w14:textId="77777777" w:rsidR="00C8448F" w:rsidRDefault="00C8448F" w:rsidP="00C8448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</w:p>
    <w:p w14:paraId="52994103" w14:textId="3F6767AA" w:rsidR="00C8448F" w:rsidRPr="00760229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9C29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60229">
        <w:rPr>
          <w:rFonts w:ascii="Times New Roman" w:hAnsi="Times New Roman" w:cs="Times New Roman"/>
          <w:b/>
          <w:bCs/>
          <w:sz w:val="24"/>
          <w:szCs w:val="24"/>
        </w:rPr>
        <w:t xml:space="preserve">G. </w:t>
      </w:r>
      <w:r w:rsidRPr="00760229">
        <w:rPr>
          <w:rFonts w:ascii="Times New Roman" w:hAnsi="Times New Roman" w:cs="Times New Roman"/>
          <w:b/>
          <w:bCs/>
          <w:sz w:val="24"/>
          <w:szCs w:val="24"/>
        </w:rPr>
        <w:t>Seven-Factor Model Pattern Matrix</w:t>
      </w:r>
    </w:p>
    <w:p w14:paraId="5C5FF5EA" w14:textId="77777777" w:rsidR="00C8448F" w:rsidRPr="000B2B66" w:rsidRDefault="00C8448F" w:rsidP="00C8448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90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0"/>
        <w:gridCol w:w="686"/>
        <w:gridCol w:w="686"/>
        <w:gridCol w:w="686"/>
        <w:gridCol w:w="687"/>
        <w:gridCol w:w="686"/>
        <w:gridCol w:w="686"/>
        <w:gridCol w:w="686"/>
        <w:gridCol w:w="687"/>
      </w:tblGrid>
      <w:tr w:rsidR="00C8448F" w:rsidRPr="009C29B4" w14:paraId="4B07A70B" w14:textId="77777777" w:rsidTr="00E15E9A">
        <w:trPr>
          <w:trHeight w:val="320"/>
        </w:trPr>
        <w:tc>
          <w:tcPr>
            <w:tcW w:w="3520" w:type="dxa"/>
            <w:tcBorders>
              <w:bottom w:val="nil"/>
            </w:tcBorders>
            <w:shd w:val="clear" w:color="auto" w:fill="auto"/>
            <w:noWrap/>
          </w:tcPr>
          <w:p w14:paraId="686A0C70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C1D3F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687" w:type="dxa"/>
            <w:tcBorders>
              <w:bottom w:val="nil"/>
            </w:tcBorders>
            <w:shd w:val="clear" w:color="auto" w:fill="auto"/>
            <w:noWrap/>
          </w:tcPr>
          <w:p w14:paraId="19AADDB2" w14:textId="77777777" w:rsidR="00C8448F" w:rsidRPr="009C29B4" w:rsidRDefault="00C8448F" w:rsidP="00E15E9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C8448F" w:rsidRPr="009C29B4" w14:paraId="1326C75B" w14:textId="77777777" w:rsidTr="00E15E9A">
        <w:trPr>
          <w:trHeight w:val="252"/>
        </w:trPr>
        <w:tc>
          <w:tcPr>
            <w:tcW w:w="35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A01F5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E05934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CAE3B4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8E32A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3913D9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BB18A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AD16E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53A4A1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DFAE1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9C29B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C8448F" w:rsidRPr="009C29B4" w14:paraId="79784C4A" w14:textId="77777777" w:rsidTr="00E15E9A">
        <w:trPr>
          <w:trHeight w:val="83"/>
        </w:trPr>
        <w:tc>
          <w:tcPr>
            <w:tcW w:w="3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BAB278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sehold repairs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5D793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0001B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4F391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4E86F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9BA5F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3BBDF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F38B85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3C182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C8448F" w:rsidRPr="009C29B4" w14:paraId="010DE713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171399D7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epair mechanical device 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6017BC9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1F6AE1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F8109D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4641989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F3463B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7E2B0F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EAA9CE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252798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C8448F" w:rsidRPr="009C29B4" w14:paraId="090DDA18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0D667702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chase new item requiring set-up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EF0368F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069DF15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8A003A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DB8154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A15EE56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665181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F5AACD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4A640B9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C8448F" w:rsidRPr="009C29B4" w14:paraId="45AD9A42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737478DF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tive writing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64DFF04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93D2DF9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B19640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8202235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3CD4324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495878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77D42DF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B7B566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C8448F" w:rsidRPr="009C29B4" w14:paraId="2FA61E60" w14:textId="77777777" w:rsidTr="00E15E9A">
        <w:trPr>
          <w:trHeight w:val="320"/>
        </w:trPr>
        <w:tc>
          <w:tcPr>
            <w:tcW w:w="3520" w:type="dxa"/>
            <w:shd w:val="clear" w:color="auto" w:fill="auto"/>
            <w:noWrap/>
            <w:hideMark/>
          </w:tcPr>
          <w:p w14:paraId="3003B9B5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1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obics (cardiovascular, fitness training etc.)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9F8258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FC47E8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0374D7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4A2FC09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BABB524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551180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314427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B470C0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C8448F" w:rsidRPr="009C29B4" w14:paraId="4E2E4B2B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12E81694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exibility training (stretching, yoga etc.)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CB6ED1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0B2E745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A5F206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E6ADD3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4B48F79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DF0D34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AE6E93F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78ED92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C8448F" w:rsidRPr="009C29B4" w14:paraId="1EC2CABD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610696D2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F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lifting</w:t>
            </w:r>
            <w:proofErr w:type="gramEnd"/>
            <w:r w:rsidRPr="00CF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strength training etc.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4D4ED3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79CA17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EEBD15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7CBA2E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A35EBCF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1A44741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64E6766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8E1854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C8448F" w:rsidRPr="009C29B4" w14:paraId="6C6FC876" w14:textId="77777777" w:rsidTr="00E15E9A">
        <w:trPr>
          <w:trHeight w:val="100"/>
        </w:trPr>
        <w:tc>
          <w:tcPr>
            <w:tcW w:w="3520" w:type="dxa"/>
            <w:shd w:val="clear" w:color="auto" w:fill="auto"/>
            <w:noWrap/>
            <w:hideMark/>
          </w:tcPr>
          <w:p w14:paraId="31E87540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5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 games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DE6E1C1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D6F8A3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B166FC5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6CAA1D9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6AFCE0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17FFEB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65ABAD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1BDE11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C8448F" w:rsidRPr="009C29B4" w14:paraId="3C4BB430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176A4E6C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4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ard games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44F354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DBB35B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2096AC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E531DD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5AC225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7AD17C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676EAE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B1EEBE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C8448F" w:rsidRPr="009C29B4" w14:paraId="5B8798C5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3F4C57AD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4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nowledge games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ECC513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F540B1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6393044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AFD772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8D19DF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CA6C5E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5041F31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A2D6BA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</w:t>
            </w:r>
          </w:p>
        </w:tc>
      </w:tr>
      <w:tr w:rsidR="00C8448F" w:rsidRPr="009C29B4" w14:paraId="2E90ADF2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7BFC92C2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4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d games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3970A79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479904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6A2040F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08299E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D560BE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9137B7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B74DA2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CE1D40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C8448F" w:rsidRPr="009C29B4" w14:paraId="4805F454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7F6DF1CE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4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d for career/education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7E2645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32F7AA1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F8027F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28AE2E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52FF8D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C6ADF3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B0178BF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328233B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C8448F" w:rsidRPr="009C29B4" w14:paraId="6E2375AE" w14:textId="77777777" w:rsidTr="00E15E9A">
        <w:trPr>
          <w:trHeight w:val="100"/>
        </w:trPr>
        <w:tc>
          <w:tcPr>
            <w:tcW w:w="3520" w:type="dxa"/>
            <w:shd w:val="clear" w:color="auto" w:fill="auto"/>
            <w:noWrap/>
            <w:hideMark/>
          </w:tcPr>
          <w:p w14:paraId="277B0AFE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 to galler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eums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66168E6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20202F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239900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55760D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42BF5F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58721D4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C297E7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EE624E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C8448F" w:rsidRPr="009C29B4" w14:paraId="55417B7D" w14:textId="77777777" w:rsidTr="00E15E9A">
        <w:trPr>
          <w:trHeight w:val="100"/>
        </w:trPr>
        <w:tc>
          <w:tcPr>
            <w:tcW w:w="3520" w:type="dxa"/>
            <w:shd w:val="clear" w:color="auto" w:fill="auto"/>
            <w:noWrap/>
            <w:hideMark/>
          </w:tcPr>
          <w:p w14:paraId="61668F64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public talk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697E0D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B999F6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F85F416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0F1C196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59C904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257C62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C591E76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1F23E01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C8448F" w:rsidRPr="009C29B4" w14:paraId="7C17FA48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4C2B3D0E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lk on phone to frie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ives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1D2295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688AD9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4797D6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3CC0386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4B00D3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0F8A3A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DABAE0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E408416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C8448F" w:rsidRPr="009C29B4" w14:paraId="25D4DB53" w14:textId="77777777" w:rsidTr="00E15E9A">
        <w:trPr>
          <w:trHeight w:val="100"/>
        </w:trPr>
        <w:tc>
          <w:tcPr>
            <w:tcW w:w="3520" w:type="dxa"/>
            <w:shd w:val="clear" w:color="auto" w:fill="auto"/>
            <w:noWrap/>
            <w:hideMark/>
          </w:tcPr>
          <w:p w14:paraId="3EE9A87F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it relat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/</w:t>
            </w: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iends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4F1F23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0E61F4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74A542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98A93D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457544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548530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2A6E2D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759A9D3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C8448F" w:rsidRPr="009C29B4" w14:paraId="5D369B91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71EEB732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religious services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DF6F445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605E5B1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B497D1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6D4F866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EE43B7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4C93B0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6EAB21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4BE224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C8448F" w:rsidRPr="009C29B4" w14:paraId="7719B16A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12FB0157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pray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tation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26F1D2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BBE440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D437DE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140FE5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5698AF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D053D9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D196AA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31C7DF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C8448F" w:rsidRPr="009C29B4" w14:paraId="160AD14E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2FB8284C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organised social events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6EEAEA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DAFC5C4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B42BC6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7A42B134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6B95066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F23C0F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9AF717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AA0CDF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C8448F" w:rsidRPr="009C29B4" w14:paraId="4E48E2C7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380C5CE0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political activities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D53D86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4A22896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BFBC04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040D6AE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1CB998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ACCC56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CBEBF1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CB59CB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C8448F" w:rsidRPr="009C29B4" w14:paraId="39C78636" w14:textId="77777777" w:rsidTr="00E15E9A">
        <w:trPr>
          <w:trHeight w:val="93"/>
        </w:trPr>
        <w:tc>
          <w:tcPr>
            <w:tcW w:w="3520" w:type="dxa"/>
            <w:shd w:val="clear" w:color="auto" w:fill="auto"/>
            <w:noWrap/>
            <w:hideMark/>
          </w:tcPr>
          <w:p w14:paraId="5D30DA23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ve public talk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62D557F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435A861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19895068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43DE5DF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4C82280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CE06AC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586E46A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999BBD4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C8448F" w:rsidRPr="009C29B4" w14:paraId="23B5E409" w14:textId="77777777" w:rsidTr="00E15E9A">
        <w:trPr>
          <w:trHeight w:val="100"/>
        </w:trPr>
        <w:tc>
          <w:tcPr>
            <w:tcW w:w="3520" w:type="dxa"/>
            <w:shd w:val="clear" w:color="auto" w:fill="auto"/>
            <w:noWrap/>
            <w:hideMark/>
          </w:tcPr>
          <w:p w14:paraId="3674A96C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av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side</w:t>
            </w: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gion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4946BFA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3CFF2432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31C6BDB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462744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201442E1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4567F3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55B33C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56DE281E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C8448F" w:rsidRPr="009C29B4" w14:paraId="6E9E0B7F" w14:textId="77777777" w:rsidTr="00E15E9A">
        <w:trPr>
          <w:trHeight w:val="100"/>
        </w:trPr>
        <w:tc>
          <w:tcPr>
            <w:tcW w:w="3520" w:type="dxa"/>
            <w:shd w:val="clear" w:color="auto" w:fill="auto"/>
            <w:noWrap/>
            <w:hideMark/>
          </w:tcPr>
          <w:p w14:paraId="13F9FEA5" w14:textId="77777777" w:rsidR="00C8448F" w:rsidRPr="009C29B4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vel outsid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8AABD74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9331037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4701D83C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2CD14FDD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4F1917F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7267A886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86" w:type="dxa"/>
            <w:shd w:val="clear" w:color="auto" w:fill="auto"/>
            <w:noWrap/>
            <w:hideMark/>
          </w:tcPr>
          <w:p w14:paraId="0DB91265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687" w:type="dxa"/>
            <w:shd w:val="clear" w:color="auto" w:fill="auto"/>
            <w:noWrap/>
            <w:hideMark/>
          </w:tcPr>
          <w:p w14:paraId="10036DF5" w14:textId="77777777" w:rsidR="00C8448F" w:rsidRPr="009C29B4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29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</w:tbl>
    <w:p w14:paraId="402BE985" w14:textId="77777777" w:rsidR="00C8448F" w:rsidRPr="003A1B55" w:rsidRDefault="00C8448F" w:rsidP="00C844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B55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1B55">
        <w:rPr>
          <w:rFonts w:ascii="Times New Roman" w:hAnsi="Times New Roman" w:cs="Times New Roman"/>
          <w:sz w:val="24"/>
          <w:szCs w:val="24"/>
        </w:rPr>
        <w:t xml:space="preserve"> </w:t>
      </w:r>
      <w:r w:rsidRPr="003A1B55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3A1B55">
        <w:rPr>
          <w:rFonts w:ascii="Times New Roman" w:hAnsi="Times New Roman" w:cs="Times New Roman"/>
          <w:sz w:val="24"/>
          <w:szCs w:val="24"/>
        </w:rPr>
        <w:t xml:space="preserve"> = loading &gt; .3; </w:t>
      </w:r>
      <w:r w:rsidRPr="003A1B55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3A1B5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Pr="003A1B55">
        <w:rPr>
          <w:rFonts w:ascii="Times New Roman" w:hAnsi="Times New Roman" w:cs="Times New Roman"/>
          <w:sz w:val="24"/>
          <w:szCs w:val="24"/>
        </w:rPr>
        <w:t>= communa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7360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6FAA59D2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544CA91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B1C117D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ED7C925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74C571A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6B63EF0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8994366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ABB5B18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0A2AD05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BD451AF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1B4EA19C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29AA66E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1EF8BBF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DD10AA9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792BB01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31CE563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698E081" w14:textId="77777777" w:rsidR="00C8448F" w:rsidRDefault="00C8448F" w:rsidP="00C8448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</w:p>
    <w:p w14:paraId="0B634EE4" w14:textId="26BBC92B" w:rsidR="00C8448F" w:rsidRPr="00760229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9C29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60229">
        <w:rPr>
          <w:rFonts w:ascii="Times New Roman" w:hAnsi="Times New Roman" w:cs="Times New Roman"/>
          <w:b/>
          <w:bCs/>
          <w:sz w:val="24"/>
          <w:szCs w:val="24"/>
        </w:rPr>
        <w:t xml:space="preserve">H. </w:t>
      </w:r>
      <w:r w:rsidRPr="00760229">
        <w:rPr>
          <w:rFonts w:ascii="Times New Roman" w:hAnsi="Times New Roman" w:cs="Times New Roman"/>
          <w:b/>
          <w:bCs/>
          <w:sz w:val="24"/>
          <w:szCs w:val="24"/>
        </w:rPr>
        <w:t>Seven-Factor Model Structure Matrix</w:t>
      </w:r>
    </w:p>
    <w:p w14:paraId="7BD63B45" w14:textId="77777777" w:rsidR="00C8448F" w:rsidRPr="009C29B4" w:rsidRDefault="00C8448F" w:rsidP="00C8448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90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720"/>
        <w:gridCol w:w="721"/>
        <w:gridCol w:w="721"/>
        <w:gridCol w:w="721"/>
        <w:gridCol w:w="721"/>
        <w:gridCol w:w="721"/>
        <w:gridCol w:w="721"/>
      </w:tblGrid>
      <w:tr w:rsidR="00C8448F" w:rsidRPr="00CF3BDE" w14:paraId="113F33DB" w14:textId="77777777" w:rsidTr="00E15E9A">
        <w:trPr>
          <w:trHeight w:val="320"/>
        </w:trPr>
        <w:tc>
          <w:tcPr>
            <w:tcW w:w="3964" w:type="dxa"/>
            <w:tcBorders>
              <w:bottom w:val="nil"/>
            </w:tcBorders>
            <w:shd w:val="clear" w:color="auto" w:fill="auto"/>
            <w:noWrap/>
          </w:tcPr>
          <w:p w14:paraId="64ACB9FB" w14:textId="77777777" w:rsidR="00C8448F" w:rsidRDefault="00C8448F" w:rsidP="00E15E9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504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7AC06" w14:textId="77777777" w:rsidR="00C8448F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actor</w:t>
            </w:r>
          </w:p>
        </w:tc>
      </w:tr>
      <w:tr w:rsidR="00C8448F" w:rsidRPr="00CF3BDE" w14:paraId="61DE265F" w14:textId="77777777" w:rsidTr="00E15E9A">
        <w:trPr>
          <w:trHeight w:val="320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B50B9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Ite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8A47B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1.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EE299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2.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BE9EA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3.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D894B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4.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CD8DC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5.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C5546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6.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43D20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7.</w:t>
            </w:r>
          </w:p>
        </w:tc>
      </w:tr>
      <w:tr w:rsidR="00C8448F" w:rsidRPr="00CF3BDE" w14:paraId="5A9AB180" w14:textId="77777777" w:rsidTr="00E15E9A">
        <w:trPr>
          <w:trHeight w:val="83"/>
        </w:trPr>
        <w:tc>
          <w:tcPr>
            <w:tcW w:w="3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72E8B3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usehold repair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55DADE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8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BA473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4A2D1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B1BD9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C29CF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0CDDD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6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A8463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</w:tr>
      <w:tr w:rsidR="00C8448F" w:rsidRPr="00CF3BDE" w14:paraId="415CB41E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7B986F90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pair mechanical devic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1FCCF04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A9E8EE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FDD854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04E6F0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C06138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028979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04C120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</w:tr>
      <w:tr w:rsidR="00C8448F" w:rsidRPr="00CF3BDE" w14:paraId="494C6EBB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1C76BC5E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urchase new item requiring set-up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22510FB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30934D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33C024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0303B2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55A2D7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F8E5CE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390139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</w:tr>
      <w:tr w:rsidR="00C8448F" w:rsidRPr="00CF3BDE" w14:paraId="4BF6B350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1440E4D6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ative writing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897A49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C92B75D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391113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F4E988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53DCD8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F01A7A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D88963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9</w:t>
            </w:r>
          </w:p>
        </w:tc>
      </w:tr>
      <w:tr w:rsidR="00C8448F" w:rsidRPr="00CF3BDE" w14:paraId="2E659DB3" w14:textId="77777777" w:rsidTr="00E15E9A">
        <w:trPr>
          <w:trHeight w:val="320"/>
        </w:trPr>
        <w:tc>
          <w:tcPr>
            <w:tcW w:w="3964" w:type="dxa"/>
            <w:shd w:val="clear" w:color="auto" w:fill="auto"/>
            <w:noWrap/>
            <w:hideMark/>
          </w:tcPr>
          <w:p w14:paraId="5249D1EA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0B19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erobics (cardiovascular, fitness training etc.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506CD4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0FE23B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0ADE8B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AC6AE1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312A0B8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CAC9B4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4CE6E2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</w:tr>
      <w:tr w:rsidR="00C8448F" w:rsidRPr="00CF3BDE" w14:paraId="0A0BA71B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0B5F9E7E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665D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lexibility training (stretching, yoga etc.)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4FFFA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E10304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E1979C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2607FA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B0F3A9C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2484AE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A6FB1F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</w:tr>
      <w:tr w:rsidR="00C8448F" w:rsidRPr="00CF3BDE" w14:paraId="04FAFA73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7C165DC5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gramStart"/>
            <w:r w:rsidRPr="00CF33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eight lifting</w:t>
            </w:r>
            <w:proofErr w:type="gramEnd"/>
            <w:r w:rsidRPr="00CF338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, strength training etc.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1839C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96DD18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50BE50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45E6A1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517DD90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F9BB52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380885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</w:tr>
      <w:tr w:rsidR="00C8448F" w:rsidRPr="00CF3BDE" w14:paraId="1BE16D6C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2B66D1E4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05B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ard game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28ECF9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BBE19A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6EA56E3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4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713FFA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5449F6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4A459E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0190BA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</w:tr>
      <w:tr w:rsidR="00C8448F" w:rsidRPr="00CF3BDE" w14:paraId="49E73365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322F9AF5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E34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oard game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75870D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6EE892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8117AB5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19D592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C72207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154FD6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48B2A6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</w:tr>
      <w:tr w:rsidR="00C8448F" w:rsidRPr="00CF3BDE" w14:paraId="1861DEBA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45AB9271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1E34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nowledge game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21DD05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CCE8AE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AB3659C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F4DD32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7AA9C4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73ABF4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3C85B4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</w:tr>
      <w:tr w:rsidR="00C8448F" w:rsidRPr="00CF3BDE" w14:paraId="146A5481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7DAA40AF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4B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ord game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78085D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89B642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C5DAD85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0D6852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0BE3D9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D4CEA2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AC0758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</w:tr>
      <w:tr w:rsidR="00C8448F" w:rsidRPr="00CF3BDE" w14:paraId="7A592BAF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4E3887C5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AF4B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ad for career/educ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9BD5F2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0F8BCDB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171D4E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702913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889D44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AA0AED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15F916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</w:tr>
      <w:tr w:rsidR="00C8448F" w:rsidRPr="00CF3BDE" w14:paraId="3CBDA3EF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49EDE151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o to galleri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/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useum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5E9CD4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575B387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4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F75107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906926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C2C6C1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F3B77E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774F3E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0</w:t>
            </w:r>
          </w:p>
        </w:tc>
      </w:tr>
      <w:tr w:rsidR="00C8448F" w:rsidRPr="00CF3BDE" w14:paraId="435FFD7D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5246D872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ttend public talk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EA785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8175CCC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34FEAF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BF68D1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C900A3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CE3DB4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C603F0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</w:tr>
      <w:tr w:rsidR="00C8448F" w:rsidRPr="00CF3BDE" w14:paraId="70902236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548C728F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alk on phone to friend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/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elative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B13C31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030662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BCCD33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BCFE36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15310D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ABA4467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3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6DEE8A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</w:tr>
      <w:tr w:rsidR="00C8448F" w:rsidRPr="00CF3BDE" w14:paraId="1FA58E11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647D5FC3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isit relativ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/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riend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8CF964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EC504D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757D79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FF7999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8CD3EB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4EB6658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5C2077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</w:tr>
      <w:tr w:rsidR="00C8448F" w:rsidRPr="00CF3BDE" w14:paraId="5358D058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2D47E53D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ttend religious service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A321E7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FC6A14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2250A0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1FEE9CB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B5BC13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A10958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946272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</w:tr>
      <w:tr w:rsidR="00C8448F" w:rsidRPr="00CF3BDE" w14:paraId="3779210C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113D9D42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ngage in praye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/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ditat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C6A5E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6D82A5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DDE5DF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6C7DCD2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C6F231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EA1985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85E5F4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13</w:t>
            </w:r>
          </w:p>
        </w:tc>
      </w:tr>
      <w:tr w:rsidR="00C8448F" w:rsidRPr="00CF3BDE" w14:paraId="3BC8B2EA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3CF59A6F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ttend organised social event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5325C5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80CF1B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2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3A19BD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9E5A229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98AEB2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16C963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DCC258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1</w:t>
            </w:r>
          </w:p>
        </w:tc>
      </w:tr>
      <w:tr w:rsidR="00C8448F" w:rsidRPr="00CF3BDE" w14:paraId="0CA13409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1D84930D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ngage in political activitie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0A1D9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91EB2E0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9C126F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201090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CC3507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BF1DA2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84B524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6</w:t>
            </w:r>
          </w:p>
        </w:tc>
      </w:tr>
      <w:tr w:rsidR="00C8448F" w:rsidRPr="00CF3BDE" w14:paraId="50387EB2" w14:textId="77777777" w:rsidTr="00E15E9A">
        <w:trPr>
          <w:trHeight w:val="93"/>
        </w:trPr>
        <w:tc>
          <w:tcPr>
            <w:tcW w:w="3964" w:type="dxa"/>
            <w:shd w:val="clear" w:color="auto" w:fill="auto"/>
            <w:noWrap/>
            <w:hideMark/>
          </w:tcPr>
          <w:p w14:paraId="1F55EB81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ive public talk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E386A1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54BA17F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5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17F392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8BFCFC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193CE6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E61301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17E957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</w:tr>
      <w:tr w:rsidR="00C8448F" w:rsidRPr="00CF3BDE" w14:paraId="7744F0FB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226160A9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Travel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utside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regio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C5FFC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2F11FC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75BC8A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72DF94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9C0D24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54F3A6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B7FF773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71</w:t>
            </w:r>
          </w:p>
        </w:tc>
      </w:tr>
      <w:tr w:rsidR="00C8448F" w:rsidRPr="00CF3BDE" w14:paraId="06A69E5C" w14:textId="77777777" w:rsidTr="00E15E9A">
        <w:trPr>
          <w:trHeight w:val="100"/>
        </w:trPr>
        <w:tc>
          <w:tcPr>
            <w:tcW w:w="3964" w:type="dxa"/>
            <w:shd w:val="clear" w:color="auto" w:fill="auto"/>
            <w:noWrap/>
            <w:hideMark/>
          </w:tcPr>
          <w:p w14:paraId="2ADDD747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avel outside town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B988FA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6CB600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3305B3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1272E6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-0.0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72D24A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1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9E4F53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0.0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F9FF5D5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0.62</w:t>
            </w:r>
          </w:p>
        </w:tc>
      </w:tr>
    </w:tbl>
    <w:p w14:paraId="4115E8D1" w14:textId="77777777" w:rsidR="00C8448F" w:rsidRPr="003A1B55" w:rsidRDefault="00C8448F" w:rsidP="00C844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B55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A1B55">
        <w:rPr>
          <w:rFonts w:ascii="Times New Roman" w:hAnsi="Times New Roman" w:cs="Times New Roman"/>
          <w:sz w:val="24"/>
          <w:szCs w:val="24"/>
        </w:rPr>
        <w:t xml:space="preserve"> </w:t>
      </w:r>
      <w:r w:rsidRPr="003A1B55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3A1B55">
        <w:rPr>
          <w:rFonts w:ascii="Times New Roman" w:hAnsi="Times New Roman" w:cs="Times New Roman"/>
          <w:sz w:val="24"/>
          <w:szCs w:val="24"/>
        </w:rPr>
        <w:t xml:space="preserve"> = loading &gt; .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7360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0091790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7DC2ED2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4FD1A1E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CDF9815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8DA5DC2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C4BA65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5D38CFF6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678EFC56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37365A0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D0EAB07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6C407C8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96B4E22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34A15D52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2D85ED01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05E20D84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4C2D45BD" w14:textId="77777777" w:rsidR="00C8448F" w:rsidRDefault="00C8448F" w:rsidP="00C8448F">
      <w:pPr>
        <w:pStyle w:val="NoSpacing"/>
        <w:rPr>
          <w:rFonts w:ascii="Times New Roman" w:hAnsi="Times New Roman" w:cs="Times New Roman"/>
        </w:rPr>
      </w:pPr>
    </w:p>
    <w:p w14:paraId="7FD933C1" w14:textId="77777777" w:rsidR="00C8448F" w:rsidRDefault="00C8448F" w:rsidP="00C8448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br w:type="page"/>
      </w:r>
    </w:p>
    <w:p w14:paraId="1136B4BE" w14:textId="2401644F" w:rsidR="00C8448F" w:rsidRPr="00760229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9C29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60229">
        <w:rPr>
          <w:rFonts w:ascii="Times New Roman" w:hAnsi="Times New Roman" w:cs="Times New Roman"/>
          <w:b/>
          <w:bCs/>
          <w:sz w:val="24"/>
          <w:szCs w:val="24"/>
        </w:rPr>
        <w:t xml:space="preserve">I. </w:t>
      </w:r>
      <w:r w:rsidRPr="00760229">
        <w:rPr>
          <w:rFonts w:ascii="Times New Roman" w:hAnsi="Times New Roman" w:cs="Times New Roman"/>
          <w:b/>
          <w:bCs/>
          <w:sz w:val="24"/>
          <w:szCs w:val="24"/>
        </w:rPr>
        <w:t>Eight-Factor Model Pattern Matrix</w:t>
      </w:r>
    </w:p>
    <w:p w14:paraId="7AC0A660" w14:textId="77777777" w:rsidR="00C8448F" w:rsidRPr="009C29B4" w:rsidRDefault="00C8448F" w:rsidP="00C8448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9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637"/>
        <w:gridCol w:w="637"/>
        <w:gridCol w:w="637"/>
        <w:gridCol w:w="638"/>
        <w:gridCol w:w="637"/>
        <w:gridCol w:w="637"/>
        <w:gridCol w:w="637"/>
        <w:gridCol w:w="638"/>
        <w:gridCol w:w="616"/>
      </w:tblGrid>
      <w:tr w:rsidR="00C8448F" w:rsidRPr="00CF3BDE" w14:paraId="0DB042E1" w14:textId="77777777" w:rsidTr="00E15E9A">
        <w:trPr>
          <w:trHeight w:val="317"/>
        </w:trPr>
        <w:tc>
          <w:tcPr>
            <w:tcW w:w="3261" w:type="dxa"/>
            <w:tcBorders>
              <w:bottom w:val="nil"/>
            </w:tcBorders>
            <w:shd w:val="clear" w:color="auto" w:fill="auto"/>
            <w:noWrap/>
          </w:tcPr>
          <w:p w14:paraId="4BBBAA69" w14:textId="77777777" w:rsidR="00C8448F" w:rsidRDefault="00C8448F" w:rsidP="00E15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09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5499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ctor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noWrap/>
          </w:tcPr>
          <w:p w14:paraId="0965490E" w14:textId="77777777" w:rsidR="00C8448F" w:rsidRPr="00CF3BDE" w:rsidRDefault="00C8448F" w:rsidP="00E15E9A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C8448F" w:rsidRPr="00CF3BDE" w14:paraId="076DCAB9" w14:textId="77777777" w:rsidTr="00E15E9A">
        <w:trPr>
          <w:trHeight w:val="317"/>
        </w:trPr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026C5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02D45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99EBA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F2F0F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11FDA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83CE10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91E94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AF9F9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</w:t>
            </w: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8B1AC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9049D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CF3BD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C8448F" w:rsidRPr="00CF3BDE" w14:paraId="68B608C3" w14:textId="77777777" w:rsidTr="00E15E9A">
        <w:trPr>
          <w:trHeight w:val="83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06DA39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sehold repairs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EE8D55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B0BA7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ED3C3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2D036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E8109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D1FF2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3528F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72853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6D933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C8448F" w:rsidRPr="00CF3BDE" w14:paraId="7198A6CA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2A7B01E0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air mechanical device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C03AA78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3AF8AF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074247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2A7BC2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7EAE71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9B0F21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443484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439687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968B94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C8448F" w:rsidRPr="00CF3BDE" w14:paraId="2488DAA3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084396F6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chase new item requiring set-up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4030D59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423C8B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BD866A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7E701C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43B81A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9EA18D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4C7F84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68B8AA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253665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C8448F" w:rsidRPr="00CF3BDE" w14:paraId="6200B924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3138754F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tive writing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DF9263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A3C4055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47CDEB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579B4A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9153DA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EEAB2E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CDDA76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E6BD45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9BDD0D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C8448F" w:rsidRPr="00CF3BDE" w14:paraId="1FC66494" w14:textId="77777777" w:rsidTr="00E15E9A">
        <w:trPr>
          <w:trHeight w:val="317"/>
        </w:trPr>
        <w:tc>
          <w:tcPr>
            <w:tcW w:w="3261" w:type="dxa"/>
            <w:shd w:val="clear" w:color="auto" w:fill="auto"/>
            <w:noWrap/>
            <w:hideMark/>
          </w:tcPr>
          <w:p w14:paraId="50CB8467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B1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obics (cardiovascular, fitness training etc.)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AA33398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1FF0F5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0FC03C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F2A93B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F7258FB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0CC6C2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D5ECFC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9556EB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D862F0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C8448F" w:rsidRPr="00CF3BDE" w14:paraId="169F056E" w14:textId="77777777" w:rsidTr="00E15E9A">
        <w:trPr>
          <w:trHeight w:val="317"/>
        </w:trPr>
        <w:tc>
          <w:tcPr>
            <w:tcW w:w="3261" w:type="dxa"/>
            <w:shd w:val="clear" w:color="auto" w:fill="auto"/>
            <w:noWrap/>
            <w:hideMark/>
          </w:tcPr>
          <w:p w14:paraId="190D3731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65D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exibility training (stretching, yoga etc.)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B0B19D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3EAE1B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4E1DB1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79E97E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A3692F9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AB11F5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80B3D7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242E72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BAAE84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C8448F" w:rsidRPr="00CF3BDE" w14:paraId="2046A4C7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6DA001A2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CF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lifting</w:t>
            </w:r>
            <w:proofErr w:type="gramEnd"/>
            <w:r w:rsidRPr="00CF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strength training etc.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E6B984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0BE333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BBF80C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CBC03F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3F12B58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618982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892BB9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03316A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2F9B2A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C8448F" w:rsidRPr="00CF3BDE" w14:paraId="6536F765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512C3B69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5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 game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8F0122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CF5F27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2634F7E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6ED583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A5DD56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CCFA1D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480600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BF13C8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0AC835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C8448F" w:rsidRPr="00CF3BDE" w14:paraId="7AEFD2E8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08BDBB48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4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ard game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1C6679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381BD3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343BB79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87BCD0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076392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27A637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C46496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F7A125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591E4FF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</w:tr>
      <w:tr w:rsidR="00C8448F" w:rsidRPr="00CF3BDE" w14:paraId="548B7157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5D7B1659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4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nowledge game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6154F2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A89E6C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766494F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A175BA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D24DEF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A8B029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1EE8E8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7DDC12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3148E52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C8448F" w:rsidRPr="00CF3BDE" w14:paraId="77F0D74A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0487F997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4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d game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F7EC74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DB0F70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90236A4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4F6FCB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24A72E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D26705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6AFA4F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B57C9B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1E2E17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C8448F" w:rsidRPr="00CF3BDE" w14:paraId="2A7D10B7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6D802725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4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d for career/education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86AB18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02A327B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DDF84B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12F3D0E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EA2E98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AE5497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94126C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378E55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0027CD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C8448F" w:rsidRPr="00CF3BDE" w14:paraId="5EB53105" w14:textId="77777777" w:rsidTr="00E15E9A">
        <w:trPr>
          <w:trHeight w:val="100"/>
        </w:trPr>
        <w:tc>
          <w:tcPr>
            <w:tcW w:w="3261" w:type="dxa"/>
            <w:shd w:val="clear" w:color="auto" w:fill="auto"/>
            <w:noWrap/>
            <w:hideMark/>
          </w:tcPr>
          <w:p w14:paraId="1AF6FBA6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 to galler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eum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020C78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4925C2E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DE7330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99D064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806CC3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7D59F6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951974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A2441C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BFB31E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  <w:tr w:rsidR="00C8448F" w:rsidRPr="00CF3BDE" w14:paraId="7793B9F0" w14:textId="77777777" w:rsidTr="00E15E9A">
        <w:trPr>
          <w:trHeight w:val="100"/>
        </w:trPr>
        <w:tc>
          <w:tcPr>
            <w:tcW w:w="3261" w:type="dxa"/>
            <w:shd w:val="clear" w:color="auto" w:fill="auto"/>
            <w:noWrap/>
            <w:hideMark/>
          </w:tcPr>
          <w:p w14:paraId="68267411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public talk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63F958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0593935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9F4912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6724CF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A0006A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E0C543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A06AA9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CCC994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02070C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</w:t>
            </w:r>
          </w:p>
        </w:tc>
      </w:tr>
      <w:tr w:rsidR="00C8448F" w:rsidRPr="00CF3BDE" w14:paraId="154F5FE0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7951341B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sports event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B48EB1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76EBD5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E63C95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52F002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726401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174D33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9D70B4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9D905D3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5C157B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C8448F" w:rsidRPr="00CF3BDE" w14:paraId="44746650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211DDE08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lk on phone to frie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ive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1DBA19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1D2D8A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0CF2EE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74632E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B1B6E2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65CE5C1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4E705B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DD306D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3BA12E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C8448F" w:rsidRPr="00CF3BDE" w14:paraId="3DDE5B0B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4085D3AB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it relativ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iend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916215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109AE6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B741D7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709BA16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D8C666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E406F48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8F9E10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53B2C3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6A1B8C3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C8448F" w:rsidRPr="00CF3BDE" w14:paraId="18D318CB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165778A9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 out with friend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4BC9FB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347414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F9F79C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40F003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E86FCD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B9DAD6C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B12FDB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429C74D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73BB67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C8448F" w:rsidRPr="00CF3BDE" w14:paraId="21FBD168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756AF45E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religious service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32DA51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922852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C5BB67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55739FA9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FC10B9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BE6304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8D6721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5E326C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1653A55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C8448F" w:rsidRPr="00CF3BDE" w14:paraId="26693D01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549D367B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pray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tation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E3FF34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6641E5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9EDCB80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2A4AEB1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2CE70D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4CB352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2C3059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EBA455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B02685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C8448F" w:rsidRPr="00CF3BDE" w14:paraId="5E7B942E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2E5604CA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organised social event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502806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C0543D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108671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A6700D2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4C97459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256834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BF6520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3B64C6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39D240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C8448F" w:rsidRPr="00CF3BDE" w14:paraId="3051931D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45F083AD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political activities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6F84AF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6E605AF0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18DA36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1C23D6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3BB2903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E210FB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565142C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61C3A39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2968B0C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C8448F" w:rsidRPr="00CF3BDE" w14:paraId="73BFBE8A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44857F73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ve public talk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077364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86ABB15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197D452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8B91067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EB70541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3E5158A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1C2771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C5FED0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714CB14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</w:tr>
      <w:tr w:rsidR="00C8448F" w:rsidRPr="00CF3BDE" w14:paraId="3996207D" w14:textId="77777777" w:rsidTr="00E15E9A">
        <w:trPr>
          <w:trHeight w:val="93"/>
        </w:trPr>
        <w:tc>
          <w:tcPr>
            <w:tcW w:w="3261" w:type="dxa"/>
            <w:shd w:val="clear" w:color="auto" w:fill="auto"/>
            <w:noWrap/>
            <w:hideMark/>
          </w:tcPr>
          <w:p w14:paraId="1DFDB324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av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side</w:t>
            </w: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gion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8CE1B0F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5F0E40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56857E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0F01FD36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A5BB97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BE7C51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58073D8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3BE90EA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76E490D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C8448F" w:rsidRPr="00CF3BDE" w14:paraId="4501B953" w14:textId="77777777" w:rsidTr="00E15E9A">
        <w:trPr>
          <w:trHeight w:val="100"/>
        </w:trPr>
        <w:tc>
          <w:tcPr>
            <w:tcW w:w="3261" w:type="dxa"/>
            <w:shd w:val="clear" w:color="auto" w:fill="auto"/>
            <w:noWrap/>
            <w:hideMark/>
          </w:tcPr>
          <w:p w14:paraId="4F6929DC" w14:textId="77777777" w:rsidR="00C8448F" w:rsidRPr="00CF3BDE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vel outside town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077BD9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5CB0BCBE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0345A70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225A7DD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19A5877B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7E4B3B05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37" w:type="dxa"/>
            <w:shd w:val="clear" w:color="auto" w:fill="auto"/>
            <w:noWrap/>
            <w:hideMark/>
          </w:tcPr>
          <w:p w14:paraId="272417A5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638" w:type="dxa"/>
            <w:shd w:val="clear" w:color="auto" w:fill="auto"/>
            <w:noWrap/>
            <w:hideMark/>
          </w:tcPr>
          <w:p w14:paraId="2EABCCEA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16" w:type="dxa"/>
            <w:shd w:val="clear" w:color="auto" w:fill="auto"/>
            <w:noWrap/>
            <w:hideMark/>
          </w:tcPr>
          <w:p w14:paraId="0FE0FAC9" w14:textId="77777777" w:rsidR="00C8448F" w:rsidRPr="00CF3BDE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CF3B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</w:tbl>
    <w:p w14:paraId="6E2F89DA" w14:textId="77777777" w:rsidR="00C8448F" w:rsidRPr="003A1B55" w:rsidRDefault="00C8448F" w:rsidP="00C844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B5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3A1B55">
        <w:rPr>
          <w:rFonts w:ascii="Times New Roman" w:hAnsi="Times New Roman" w:cs="Times New Roman"/>
          <w:sz w:val="24"/>
          <w:szCs w:val="24"/>
        </w:rPr>
        <w:t xml:space="preserve">. </w:t>
      </w:r>
      <w:r w:rsidRPr="003A1B55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3A1B55">
        <w:rPr>
          <w:rFonts w:ascii="Times New Roman" w:hAnsi="Times New Roman" w:cs="Times New Roman"/>
          <w:sz w:val="24"/>
          <w:szCs w:val="24"/>
        </w:rPr>
        <w:t xml:space="preserve"> = loading &gt; .3; </w:t>
      </w:r>
      <w:r w:rsidRPr="003A1B55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Pr="003A1B55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 w:rsidRPr="003A1B55">
        <w:rPr>
          <w:rFonts w:ascii="Times New Roman" w:hAnsi="Times New Roman" w:cs="Times New Roman"/>
          <w:sz w:val="24"/>
          <w:szCs w:val="24"/>
        </w:rPr>
        <w:t>= communalit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C7360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30C87532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544C287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9E773D6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F539477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343CB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C7CD1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54D2F01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0DB01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AAEA48F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8EBCAB4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38CC438B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0F47F168" w14:textId="77777777" w:rsidR="00C8448F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604E850" w14:textId="77777777" w:rsidR="00C8448F" w:rsidRDefault="00C8448F" w:rsidP="00C8448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6E67BC2" w14:textId="326E2CBA" w:rsidR="00C8448F" w:rsidRPr="00760229" w:rsidRDefault="00C8448F" w:rsidP="00C8448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9C29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760229">
        <w:rPr>
          <w:rFonts w:ascii="Times New Roman" w:hAnsi="Times New Roman" w:cs="Times New Roman"/>
          <w:b/>
          <w:bCs/>
          <w:sz w:val="24"/>
          <w:szCs w:val="24"/>
        </w:rPr>
        <w:t xml:space="preserve">J. </w:t>
      </w:r>
      <w:r w:rsidRPr="00760229">
        <w:rPr>
          <w:rFonts w:ascii="Times New Roman" w:hAnsi="Times New Roman" w:cs="Times New Roman"/>
          <w:b/>
          <w:bCs/>
          <w:sz w:val="24"/>
          <w:szCs w:val="24"/>
        </w:rPr>
        <w:t>Eight-Factor Model Structure Matrix</w:t>
      </w:r>
    </w:p>
    <w:p w14:paraId="23268883" w14:textId="77777777" w:rsidR="00C8448F" w:rsidRPr="009C29B4" w:rsidRDefault="00C8448F" w:rsidP="00C8448F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895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659"/>
        <w:gridCol w:w="660"/>
        <w:gridCol w:w="659"/>
        <w:gridCol w:w="660"/>
        <w:gridCol w:w="659"/>
        <w:gridCol w:w="660"/>
        <w:gridCol w:w="659"/>
        <w:gridCol w:w="660"/>
      </w:tblGrid>
      <w:tr w:rsidR="00C8448F" w:rsidRPr="00950897" w14:paraId="4335E94A" w14:textId="77777777" w:rsidTr="00E15E9A">
        <w:trPr>
          <w:trHeight w:val="320"/>
        </w:trPr>
        <w:tc>
          <w:tcPr>
            <w:tcW w:w="3681" w:type="dxa"/>
            <w:tcBorders>
              <w:bottom w:val="nil"/>
            </w:tcBorders>
            <w:shd w:val="clear" w:color="auto" w:fill="auto"/>
            <w:noWrap/>
          </w:tcPr>
          <w:p w14:paraId="184FC490" w14:textId="77777777" w:rsidR="00C8448F" w:rsidRDefault="00C8448F" w:rsidP="00E15E9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479EA" w14:textId="77777777" w:rsidR="00C8448F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ctor</w:t>
            </w:r>
          </w:p>
        </w:tc>
      </w:tr>
      <w:tr w:rsidR="00C8448F" w:rsidRPr="00950897" w14:paraId="6454E49D" w14:textId="77777777" w:rsidTr="00E15E9A">
        <w:trPr>
          <w:trHeight w:val="320"/>
        </w:trPr>
        <w:tc>
          <w:tcPr>
            <w:tcW w:w="36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43893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F3A179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869C64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2A5E5A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727B1D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E9C7E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A69D8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F5BE6C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971D88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</w:t>
            </w:r>
          </w:p>
        </w:tc>
      </w:tr>
      <w:tr w:rsidR="00C8448F" w:rsidRPr="00950897" w14:paraId="4DAE54F5" w14:textId="77777777" w:rsidTr="00E15E9A">
        <w:trPr>
          <w:trHeight w:val="83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D33EC4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</w:t>
            </w: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sehold repairs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1BB5F9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210A5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959ED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FA8627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F951E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C896B7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4AA50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A8C58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C8448F" w:rsidRPr="00950897" w14:paraId="2C4B5BE6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33FE2C72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air mechanical device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8FBEB67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382AE07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75B13B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C0F3C47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F88348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75301F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68051E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3D2E29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C8448F" w:rsidRPr="00950897" w14:paraId="3B6EB331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6211645D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chase new item requiring set-up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0442D82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292B96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1DEA052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4B93AB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10E388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99C4A4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BDB0D9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DA62F3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C8448F" w:rsidRPr="00950897" w14:paraId="0E81485A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20DD2097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tive writing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E3806C3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66852BD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B3AE5B8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D8B7B23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AFFEFD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7A1DEC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7EB7A6A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FC4085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</w:tr>
      <w:tr w:rsidR="00C8448F" w:rsidRPr="00950897" w14:paraId="1DA087D6" w14:textId="77777777" w:rsidTr="00E15E9A">
        <w:trPr>
          <w:trHeight w:val="320"/>
        </w:trPr>
        <w:tc>
          <w:tcPr>
            <w:tcW w:w="3681" w:type="dxa"/>
            <w:shd w:val="clear" w:color="auto" w:fill="auto"/>
            <w:noWrap/>
            <w:hideMark/>
          </w:tcPr>
          <w:p w14:paraId="10C16E81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5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erobics (cardiovascular, fitness training etc.)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7B8FB1D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E8686D7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9EFB0E2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B61B29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E0CC7DC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B5C1293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6414819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177D7D9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C8448F" w:rsidRPr="00950897" w14:paraId="03E9541F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3287D4B7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C5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exibility training (stretching, yoga etc.)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FF83E42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1793249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18AD8D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6AE4E8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8088750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A3BC6E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24B5B27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FF48D9C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0</w:t>
            </w:r>
          </w:p>
        </w:tc>
      </w:tr>
      <w:tr w:rsidR="00C8448F" w:rsidRPr="00950897" w14:paraId="6E354825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294CE774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EC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lifting</w:t>
            </w:r>
            <w:proofErr w:type="gramEnd"/>
            <w:r w:rsidRPr="00EC12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strength training etc.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6581DD8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D7D8CA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4890049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6DCDDD7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2375B79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0BCE6A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9EA841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4DB5AC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C8448F" w:rsidRPr="00950897" w14:paraId="445647FF" w14:textId="77777777" w:rsidTr="00E15E9A">
        <w:trPr>
          <w:trHeight w:val="100"/>
        </w:trPr>
        <w:tc>
          <w:tcPr>
            <w:tcW w:w="3681" w:type="dxa"/>
            <w:shd w:val="clear" w:color="auto" w:fill="auto"/>
            <w:noWrap/>
            <w:hideMark/>
          </w:tcPr>
          <w:p w14:paraId="0D1DAFD3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5B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 game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6EEF93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8DB520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0E5AB7B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5F0739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48F1C87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1465B7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33061DC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2272F8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</w:tr>
      <w:tr w:rsidR="00C8448F" w:rsidRPr="00950897" w14:paraId="501B4E2E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3D14DD33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4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ard game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476C604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B97752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C7609A6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75CECCA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2F4BFCC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26EDAB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1C95DA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51A618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</w:t>
            </w:r>
          </w:p>
        </w:tc>
      </w:tr>
      <w:tr w:rsidR="00C8448F" w:rsidRPr="00950897" w14:paraId="516359E4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42931D04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E34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nowledge game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0CD0848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4C38639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C013145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4CBE19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C99EFD7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892D55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410047D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588EFC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C8448F" w:rsidRPr="00950897" w14:paraId="5F9FE9BA" w14:textId="77777777" w:rsidTr="00E15E9A">
        <w:trPr>
          <w:trHeight w:val="100"/>
        </w:trPr>
        <w:tc>
          <w:tcPr>
            <w:tcW w:w="3681" w:type="dxa"/>
            <w:shd w:val="clear" w:color="auto" w:fill="auto"/>
            <w:noWrap/>
            <w:hideMark/>
          </w:tcPr>
          <w:p w14:paraId="6B7C6D4C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4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ord game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F79E4E9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24F927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1B3A910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469BAF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73705CD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4E6626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55A474A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36DA00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</w:tr>
      <w:tr w:rsidR="00C8448F" w:rsidRPr="00950897" w14:paraId="61DEA541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14D67A96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F4B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d for career/education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3298332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A9AB934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CBFE7E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9300B2A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329355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EEFC71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FB55C39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B9FF09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C8448F" w:rsidRPr="00950897" w14:paraId="0FFFE863" w14:textId="77777777" w:rsidTr="00E15E9A">
        <w:trPr>
          <w:trHeight w:val="100"/>
        </w:trPr>
        <w:tc>
          <w:tcPr>
            <w:tcW w:w="3681" w:type="dxa"/>
            <w:shd w:val="clear" w:color="auto" w:fill="auto"/>
            <w:noWrap/>
            <w:hideMark/>
          </w:tcPr>
          <w:p w14:paraId="35768FDF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 to galler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seum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07A2F03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A6A4722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A3789F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FB3AAE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AB15823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08EEAD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5D50A5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8F9535C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</w:tr>
      <w:tr w:rsidR="00C8448F" w:rsidRPr="00950897" w14:paraId="799CF012" w14:textId="77777777" w:rsidTr="00E15E9A">
        <w:trPr>
          <w:trHeight w:val="100"/>
        </w:trPr>
        <w:tc>
          <w:tcPr>
            <w:tcW w:w="3681" w:type="dxa"/>
            <w:shd w:val="clear" w:color="auto" w:fill="auto"/>
            <w:noWrap/>
            <w:hideMark/>
          </w:tcPr>
          <w:p w14:paraId="6782CA18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public talk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F8FFA6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185E24F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847E6F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97350F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7F4F988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C1590ED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265A89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1028B0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</w:tr>
      <w:tr w:rsidR="00C8448F" w:rsidRPr="00950897" w14:paraId="7AD93A11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14B2E2E5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sports event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DB72483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6008DB4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E49239C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6E7DCC2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80CC41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CCB5003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EC982F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3B32683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C8448F" w:rsidRPr="00950897" w14:paraId="2FF329B7" w14:textId="77777777" w:rsidTr="00E15E9A">
        <w:trPr>
          <w:trHeight w:val="195"/>
        </w:trPr>
        <w:tc>
          <w:tcPr>
            <w:tcW w:w="3681" w:type="dxa"/>
            <w:shd w:val="clear" w:color="auto" w:fill="auto"/>
            <w:noWrap/>
            <w:hideMark/>
          </w:tcPr>
          <w:p w14:paraId="7A958D24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lk on phone to friend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tive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6549EB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75A412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C81569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8E4DE1C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F29DBE4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3E5C69F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10180E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1BBE2A8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C8448F" w:rsidRPr="00950897" w14:paraId="4EA27A07" w14:textId="77777777" w:rsidTr="00E15E9A">
        <w:trPr>
          <w:trHeight w:val="100"/>
        </w:trPr>
        <w:tc>
          <w:tcPr>
            <w:tcW w:w="3681" w:type="dxa"/>
            <w:shd w:val="clear" w:color="auto" w:fill="auto"/>
            <w:noWrap/>
            <w:hideMark/>
          </w:tcPr>
          <w:p w14:paraId="1E940D6D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it relativ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riend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0D3CE1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8950FE2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98F234D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349FE6A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8B2003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FC065A1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30784D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27F09AA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</w:tr>
      <w:tr w:rsidR="00C8448F" w:rsidRPr="00950897" w14:paraId="76572940" w14:textId="77777777" w:rsidTr="00E15E9A">
        <w:trPr>
          <w:trHeight w:val="100"/>
        </w:trPr>
        <w:tc>
          <w:tcPr>
            <w:tcW w:w="3681" w:type="dxa"/>
            <w:shd w:val="clear" w:color="auto" w:fill="auto"/>
            <w:noWrap/>
            <w:hideMark/>
          </w:tcPr>
          <w:p w14:paraId="4A302C05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 out with friend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5158E9D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70CEBDD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5C1340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FF6F4D2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01B002C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6E25055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3309722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A22DBC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</w:t>
            </w:r>
          </w:p>
        </w:tc>
      </w:tr>
      <w:tr w:rsidR="00C8448F" w:rsidRPr="00950897" w14:paraId="4DC49F2C" w14:textId="77777777" w:rsidTr="00E15E9A">
        <w:trPr>
          <w:trHeight w:val="100"/>
        </w:trPr>
        <w:tc>
          <w:tcPr>
            <w:tcW w:w="3681" w:type="dxa"/>
            <w:shd w:val="clear" w:color="auto" w:fill="auto"/>
            <w:noWrap/>
            <w:hideMark/>
          </w:tcPr>
          <w:p w14:paraId="08D67E08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religious service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7AD9D19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A7097A8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5C76DE1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7344026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9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A8DD96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EDB32D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A395E4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5E3C33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C8448F" w:rsidRPr="00950897" w14:paraId="0A636A74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0B1B2970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pray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tation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C1167FC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2CEEE2A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7937CE7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02B73E0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E09169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DB3896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BAA01CA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4137B0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</w:t>
            </w:r>
          </w:p>
        </w:tc>
      </w:tr>
      <w:tr w:rsidR="00C8448F" w:rsidRPr="00950897" w14:paraId="28895D84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22F78C61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organised social event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DD12D79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CCA325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3F9A34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AF97756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F64265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01E9F82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1DA0CE7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52DC91D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</w:tr>
      <w:tr w:rsidR="00C8448F" w:rsidRPr="00950897" w14:paraId="2E931957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38D54DB9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political activities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A137198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6F9C7B0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76E5AE4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FA1C043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B597F3E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3732A24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4247EE6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724EC8A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C8448F" w:rsidRPr="00950897" w14:paraId="00E789D8" w14:textId="77777777" w:rsidTr="00E15E9A">
        <w:trPr>
          <w:trHeight w:val="93"/>
        </w:trPr>
        <w:tc>
          <w:tcPr>
            <w:tcW w:w="3681" w:type="dxa"/>
            <w:shd w:val="clear" w:color="auto" w:fill="auto"/>
            <w:noWrap/>
            <w:hideMark/>
          </w:tcPr>
          <w:p w14:paraId="5C3FE2B7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ive public talk 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19E96498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9C4D417" w14:textId="77777777" w:rsidR="00C8448F" w:rsidRPr="00626DFE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26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F094B0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29008C3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AACE3C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5AA1E7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A5F42F4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39832F5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C8448F" w:rsidRPr="00950897" w14:paraId="417AECA6" w14:textId="77777777" w:rsidTr="00E15E9A">
        <w:trPr>
          <w:trHeight w:val="181"/>
        </w:trPr>
        <w:tc>
          <w:tcPr>
            <w:tcW w:w="3681" w:type="dxa"/>
            <w:shd w:val="clear" w:color="auto" w:fill="auto"/>
            <w:noWrap/>
            <w:hideMark/>
          </w:tcPr>
          <w:p w14:paraId="4D9FD6B8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ave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side</w:t>
            </w: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egion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07FD33F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7BFC8AD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338259E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AC0EB6F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614D159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7B01CE0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A50732D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B5F48D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</w:t>
            </w:r>
          </w:p>
        </w:tc>
      </w:tr>
      <w:tr w:rsidR="00C8448F" w:rsidRPr="00950897" w14:paraId="461F4681" w14:textId="77777777" w:rsidTr="00E15E9A">
        <w:trPr>
          <w:trHeight w:val="100"/>
        </w:trPr>
        <w:tc>
          <w:tcPr>
            <w:tcW w:w="3681" w:type="dxa"/>
            <w:shd w:val="clear" w:color="auto" w:fill="auto"/>
            <w:noWrap/>
            <w:hideMark/>
          </w:tcPr>
          <w:p w14:paraId="23D57625" w14:textId="77777777" w:rsidR="00C8448F" w:rsidRPr="00950897" w:rsidRDefault="00C8448F" w:rsidP="00E15E9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vel outside town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4F223B1D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F42A0EC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6A247252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342A5E8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7EE38141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8E2A1DB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659" w:type="dxa"/>
            <w:shd w:val="clear" w:color="auto" w:fill="auto"/>
            <w:noWrap/>
            <w:hideMark/>
          </w:tcPr>
          <w:p w14:paraId="29684985" w14:textId="77777777" w:rsidR="00C8448F" w:rsidRPr="006B61AA" w:rsidRDefault="00C8448F" w:rsidP="00E15E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B61A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0D929A4" w14:textId="77777777" w:rsidR="00C8448F" w:rsidRPr="00950897" w:rsidRDefault="00C8448F" w:rsidP="00E15E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508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</w:tbl>
    <w:p w14:paraId="38E0991B" w14:textId="77777777" w:rsidR="00C8448F" w:rsidRPr="003A1B55" w:rsidRDefault="00C8448F" w:rsidP="00C844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A1B55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3A1B55">
        <w:rPr>
          <w:rFonts w:ascii="Times New Roman" w:hAnsi="Times New Roman" w:cs="Times New Roman"/>
          <w:sz w:val="24"/>
          <w:szCs w:val="24"/>
        </w:rPr>
        <w:t xml:space="preserve">. </w:t>
      </w:r>
      <w:r w:rsidRPr="003A1B55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Pr="003A1B55">
        <w:rPr>
          <w:rFonts w:ascii="Times New Roman" w:hAnsi="Times New Roman" w:cs="Times New Roman"/>
          <w:sz w:val="24"/>
          <w:szCs w:val="24"/>
        </w:rPr>
        <w:t xml:space="preserve"> = loading &gt; .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6342AA">
        <w:rPr>
          <w:rFonts w:ascii="Times New Roman" w:hAnsi="Times New Roman" w:cs="Times New Roman"/>
          <w:sz w:val="24"/>
          <w:szCs w:val="24"/>
        </w:rPr>
        <w:t>Abbreviated versions of the VLS-ALQ items are included with permission to support the analyses; access to the VLS-ALQ and permission to use the scale in full or in part must be obtained from Professor Roger Dixon (rdixon@ualberta.ca).</w:t>
      </w:r>
    </w:p>
    <w:p w14:paraId="1B5E7D46" w14:textId="77777777" w:rsidR="00C8448F" w:rsidRDefault="00C8448F" w:rsidP="00C8448F"/>
    <w:p w14:paraId="7F2CCE28" w14:textId="77777777" w:rsidR="003107E5" w:rsidRDefault="00760229"/>
    <w:sectPr w:rsidR="003107E5" w:rsidSect="00FD3D7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48F"/>
    <w:rsid w:val="0000610F"/>
    <w:rsid w:val="00024062"/>
    <w:rsid w:val="00047B2A"/>
    <w:rsid w:val="000535ED"/>
    <w:rsid w:val="00053C82"/>
    <w:rsid w:val="0008102E"/>
    <w:rsid w:val="000A3670"/>
    <w:rsid w:val="000A6C13"/>
    <w:rsid w:val="00113C37"/>
    <w:rsid w:val="00126893"/>
    <w:rsid w:val="00134B68"/>
    <w:rsid w:val="0015178C"/>
    <w:rsid w:val="001C03ED"/>
    <w:rsid w:val="001D192F"/>
    <w:rsid w:val="00224EAC"/>
    <w:rsid w:val="00227383"/>
    <w:rsid w:val="00251049"/>
    <w:rsid w:val="002C700A"/>
    <w:rsid w:val="002D77C9"/>
    <w:rsid w:val="002F5BC9"/>
    <w:rsid w:val="00334DC9"/>
    <w:rsid w:val="003640CC"/>
    <w:rsid w:val="0039352D"/>
    <w:rsid w:val="003B7A2B"/>
    <w:rsid w:val="003D4E82"/>
    <w:rsid w:val="003F158A"/>
    <w:rsid w:val="004556AD"/>
    <w:rsid w:val="0046560B"/>
    <w:rsid w:val="004A216B"/>
    <w:rsid w:val="004A44D5"/>
    <w:rsid w:val="004A69AB"/>
    <w:rsid w:val="004D2A71"/>
    <w:rsid w:val="004F0921"/>
    <w:rsid w:val="004F2795"/>
    <w:rsid w:val="004F2C18"/>
    <w:rsid w:val="004F736A"/>
    <w:rsid w:val="00512504"/>
    <w:rsid w:val="00516DEF"/>
    <w:rsid w:val="00545DB0"/>
    <w:rsid w:val="00570651"/>
    <w:rsid w:val="00572A0E"/>
    <w:rsid w:val="00587C8F"/>
    <w:rsid w:val="00592EF1"/>
    <w:rsid w:val="006450D8"/>
    <w:rsid w:val="00667E93"/>
    <w:rsid w:val="0069347F"/>
    <w:rsid w:val="006A5652"/>
    <w:rsid w:val="006C7C04"/>
    <w:rsid w:val="006E5E47"/>
    <w:rsid w:val="0070691D"/>
    <w:rsid w:val="007449A9"/>
    <w:rsid w:val="00760229"/>
    <w:rsid w:val="007732EC"/>
    <w:rsid w:val="00794DDE"/>
    <w:rsid w:val="007F75FD"/>
    <w:rsid w:val="00861AE2"/>
    <w:rsid w:val="008730D3"/>
    <w:rsid w:val="00892C43"/>
    <w:rsid w:val="008978B0"/>
    <w:rsid w:val="008A1AD9"/>
    <w:rsid w:val="008F240D"/>
    <w:rsid w:val="00903ABA"/>
    <w:rsid w:val="00986B25"/>
    <w:rsid w:val="00A47C30"/>
    <w:rsid w:val="00A5616A"/>
    <w:rsid w:val="00A80315"/>
    <w:rsid w:val="00A9120C"/>
    <w:rsid w:val="00AB615C"/>
    <w:rsid w:val="00AD7DAB"/>
    <w:rsid w:val="00AF15FD"/>
    <w:rsid w:val="00B83284"/>
    <w:rsid w:val="00BC1C0E"/>
    <w:rsid w:val="00BC6562"/>
    <w:rsid w:val="00BD2640"/>
    <w:rsid w:val="00BD3236"/>
    <w:rsid w:val="00BD3AB5"/>
    <w:rsid w:val="00BD5C3B"/>
    <w:rsid w:val="00BE1477"/>
    <w:rsid w:val="00C46AA2"/>
    <w:rsid w:val="00C8448F"/>
    <w:rsid w:val="00C954D8"/>
    <w:rsid w:val="00CA1F2A"/>
    <w:rsid w:val="00CA33C0"/>
    <w:rsid w:val="00CC2A8C"/>
    <w:rsid w:val="00D107B5"/>
    <w:rsid w:val="00D301D3"/>
    <w:rsid w:val="00D312BA"/>
    <w:rsid w:val="00D347EB"/>
    <w:rsid w:val="00D46266"/>
    <w:rsid w:val="00D570BC"/>
    <w:rsid w:val="00D573C3"/>
    <w:rsid w:val="00D604BC"/>
    <w:rsid w:val="00D610E0"/>
    <w:rsid w:val="00D96F28"/>
    <w:rsid w:val="00DE3EFE"/>
    <w:rsid w:val="00DE4FF8"/>
    <w:rsid w:val="00E0648F"/>
    <w:rsid w:val="00E1131D"/>
    <w:rsid w:val="00E611E8"/>
    <w:rsid w:val="00E8730D"/>
    <w:rsid w:val="00EC5581"/>
    <w:rsid w:val="00F0234C"/>
    <w:rsid w:val="00F16298"/>
    <w:rsid w:val="00F40F4C"/>
    <w:rsid w:val="00F53917"/>
    <w:rsid w:val="00F6145E"/>
    <w:rsid w:val="00F65012"/>
    <w:rsid w:val="00FB0F6C"/>
    <w:rsid w:val="00FD3D73"/>
    <w:rsid w:val="00FD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91F24"/>
  <w14:defaultImageDpi w14:val="32767"/>
  <w15:chartTrackingRefBased/>
  <w15:docId w15:val="{268311DD-D5FE-EC4C-93BE-33636CFC7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4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448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448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8448F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8448F"/>
    <w:rPr>
      <w:rFonts w:ascii="Arial" w:hAnsi="Arial" w:cs="Arial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448F"/>
    <w:rPr>
      <w:rFonts w:ascii="Arial" w:hAnsi="Arial" w:cs="Arial"/>
      <w:sz w:val="22"/>
      <w:szCs w:val="22"/>
      <w:lang w:val="en-US"/>
    </w:rPr>
  </w:style>
  <w:style w:type="paragraph" w:styleId="NoSpacing">
    <w:name w:val="No Spacing"/>
    <w:link w:val="NoSpacingChar"/>
    <w:uiPriority w:val="1"/>
    <w:qFormat/>
    <w:rsid w:val="00C8448F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C8448F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84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4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48F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8448F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448F"/>
    <w:rPr>
      <w:rFonts w:ascii="Arial" w:hAnsi="Arial" w:cs="Arial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C844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8448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4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448F"/>
  </w:style>
  <w:style w:type="paragraph" w:styleId="FootnoteText">
    <w:name w:val="footnote text"/>
    <w:basedOn w:val="Normal"/>
    <w:link w:val="FootnoteTextChar"/>
    <w:uiPriority w:val="99"/>
    <w:semiHidden/>
    <w:unhideWhenUsed/>
    <w:rsid w:val="00C8448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44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448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2342</Words>
  <Characters>13351</Characters>
  <Application>Microsoft Office Word</Application>
  <DocSecurity>0</DocSecurity>
  <Lines>111</Lines>
  <Paragraphs>31</Paragraphs>
  <ScaleCrop>false</ScaleCrop>
  <Company/>
  <LinksUpToDate>false</LinksUpToDate>
  <CharactersWithSpaces>1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, Calum</dc:creator>
  <cp:keywords/>
  <dc:description/>
  <cp:lastModifiedBy>Marr, Calum</cp:lastModifiedBy>
  <cp:revision>2</cp:revision>
  <dcterms:created xsi:type="dcterms:W3CDTF">2021-07-30T14:11:00Z</dcterms:created>
  <dcterms:modified xsi:type="dcterms:W3CDTF">2021-07-30T14:15:00Z</dcterms:modified>
</cp:coreProperties>
</file>